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4EA2B" w14:textId="5B1864FC" w:rsidR="005C6B17" w:rsidRPr="00E90F0D" w:rsidRDefault="005C6B17" w:rsidP="005C6B17">
      <w:pPr>
        <w:tabs>
          <w:tab w:val="left" w:pos="3293"/>
        </w:tabs>
        <w:jc w:val="center"/>
        <w:rPr>
          <w:sz w:val="28"/>
          <w:szCs w:val="28"/>
        </w:rPr>
      </w:pPr>
      <w:r w:rsidRPr="00E90F0D">
        <w:rPr>
          <w:b/>
          <w:szCs w:val="22"/>
        </w:rPr>
        <w:t>Identifikation von lernfördernden Maßnahmen zur Einführung von digital, assistiven Technologien (DAT) in Prozesse der pflegerischen Versorgung: Eine qualitative Studie</w:t>
      </w:r>
    </w:p>
    <w:p w14:paraId="0454CD36" w14:textId="51E710EE" w:rsidR="005C6B17" w:rsidRPr="00E90F0D" w:rsidRDefault="005C6B17" w:rsidP="005C6B17">
      <w:pPr>
        <w:tabs>
          <w:tab w:val="left" w:pos="3293"/>
        </w:tabs>
        <w:jc w:val="center"/>
        <w:rPr>
          <w:b/>
          <w:szCs w:val="22"/>
        </w:rPr>
      </w:pPr>
      <w:r w:rsidRPr="00E90F0D">
        <w:rPr>
          <w:sz w:val="28"/>
          <w:szCs w:val="28"/>
        </w:rPr>
        <w:t>Zusätzliches Onlinematerial 1 -</w:t>
      </w:r>
    </w:p>
    <w:p w14:paraId="340592B4" w14:textId="76A4A0D9" w:rsidR="00667AE4" w:rsidRPr="00E90F0D" w:rsidRDefault="00667AE4" w:rsidP="00025262">
      <w:pPr>
        <w:rPr>
          <w:sz w:val="28"/>
          <w:szCs w:val="28"/>
        </w:rPr>
      </w:pPr>
      <w:r w:rsidRPr="00E90F0D">
        <w:rPr>
          <w:sz w:val="28"/>
          <w:szCs w:val="28"/>
        </w:rPr>
        <w:t>PARO</w:t>
      </w:r>
    </w:p>
    <w:p w14:paraId="079345BC" w14:textId="08D57D13" w:rsidR="00667AE4" w:rsidRPr="00E90F0D" w:rsidRDefault="00834E08" w:rsidP="005B45C0">
      <w:pPr>
        <w:jc w:val="both"/>
      </w:pPr>
      <w:r>
        <w:rPr>
          <w:color w:val="000000" w:themeColor="text1"/>
        </w:rPr>
        <w:t>…</w:t>
      </w:r>
      <w:r w:rsidR="00667AE4" w:rsidRPr="00E90F0D">
        <w:t>ist ein interaktiver</w:t>
      </w:r>
      <w:r w:rsidR="00E00CDB">
        <w:t>,</w:t>
      </w:r>
      <w:r w:rsidR="005C6B17" w:rsidRPr="00E90F0D">
        <w:t xml:space="preserve"> </w:t>
      </w:r>
      <w:r w:rsidR="004679FB">
        <w:t>therapeutischer Tierr</w:t>
      </w:r>
      <w:r w:rsidR="00667AE4" w:rsidRPr="00E90F0D">
        <w:t>oboter</w:t>
      </w:r>
      <w:r w:rsidR="004679FB">
        <w:t xml:space="preserve"> (TTR)</w:t>
      </w:r>
      <w:r w:rsidR="00667AE4" w:rsidRPr="00E90F0D">
        <w:t xml:space="preserve">, </w:t>
      </w:r>
      <w:r w:rsidR="004679FB">
        <w:t>der</w:t>
      </w:r>
      <w:r w:rsidR="00667AE4" w:rsidRPr="00E90F0D">
        <w:t xml:space="preserve"> eine Babysattelrobbe </w:t>
      </w:r>
      <w:r w:rsidR="004679FB">
        <w:t>imitiert</w:t>
      </w:r>
      <w:r w:rsidR="00667AE4" w:rsidRPr="00E90F0D">
        <w:t>. Unter dem weißen Kunstfell befinden sich Sensoren</w:t>
      </w:r>
      <w:r w:rsidR="005C6B17" w:rsidRPr="00E90F0D">
        <w:t xml:space="preserve">, die eine Interaktion mit </w:t>
      </w:r>
      <w:r w:rsidR="004679FB">
        <w:t xml:space="preserve">Dritten </w:t>
      </w:r>
      <w:r w:rsidR="009A511F">
        <w:t>ermöglichen</w:t>
      </w:r>
      <w:r w:rsidR="00667AE4" w:rsidRPr="00E90F0D">
        <w:t xml:space="preserve"> </w:t>
      </w:r>
      <w:r w:rsidR="00667AE4" w:rsidRPr="00E90F0D">
        <w:fldChar w:fldCharType="begin" w:fldLock="1"/>
      </w:r>
      <w:r w:rsidR="00667AE4" w:rsidRPr="00E90F0D">
        <w:instrText>ADDIN CSL_CITATION {"citationItems":[{"id":"ITEM-1","itemData":{"DOI":"10.1016/j.jamda.2013.02.007","ISSN":"15389375","PMID":"23545466","abstract":"Objectives: To investigate the psychosocial effects of the companion robot, Paro, in a rest home/hospital setting in comparison to a control group. Design: Randomized controlled trial. Residents were randomized to the robot intervention group or a control group that attended normal activities instead of Paro sessions. Sessions took place twice a week for an hour over 12 weeks. Over the trial period, observations were conducted of residents' social behavior when interacting as a group with the robot. As a comparison, observations were also conducted of all the residents during general activities when the resident dog was or was not present. Setting: A residential care facility in Auckland, New Zealand. Participants: Forty residents in hospital and rest home care. Measurements: Residents completed a baseline measure assessing cognitive status, loneliness, depression, and quality of life. At follow-up, residents completed a questionnaire assessing loneliness, depression, and quality of life. During observations, behavior was noted and collated for instances of talking and stroking the dog/robot. Results: In comparison with the control group, residents who interacted with the robot had significant decreases in loneliness over the period of the trial. Both the resident dog and the seal robot made an impact on the social environment in comparison to when neither was present. Residents talked to and touched the robot significantly more than the resident dog. A greater number of residents were involved in discussion about the robot in comparison with the resident dog and conversation about the robot occurred more. Conclusion: Paro is a positive addition to this environment and has benefits for older people in nursing home care. Paro may be able to address some of the unmet needs of older people that a resident animal may not, particularly relating to loneliness. © 2013 American Medical Directors Association, Inc.","author":[{"dropping-particle":"","family":"Robinson","given":"Hayley","non-dropping-particle":"","parse-names":false,"suffix":""},{"dropping-particle":"","family":"MacDonald","given":"Bruce","non-dropping-particle":"","parse-names":false,"suffix":""},{"dropping-particle":"","family":"Kerse","given":"Ngaire","non-dropping-particle":"","parse-names":false,"suffix":""},{"dropping-particle":"","family":"Broadbent","given":"Elizabeth","non-dropping-particle":"","parse-names":false,"suffix":""}],"container-title":"Journal of the American Medical Directors Association","id":"ITEM-1","issue":"9","issued":{"date-parts":[["2013"]]},"page":"661-667","publisher":"Elsevier Ltd","title":"The Psychosocial Effects of a Companion Robot: A Randomized Controlled Trial","type":"article-journal","volume":"14"},"uris":["http://www.mendeley.com/documents/?uuid=39a8b268-5ec2-4ec9-a336-f01ed122f0dd"]}],"mendeley":{"formattedCitation":"(Robinson, MacDonald, Kerse, &amp; Broadbent, 2013)","manualFormatting":"(Robinson, MacDonald, Kerse &amp; Broadbent, 2013)","plainTextFormattedCitation":"(Robinson, MacDonald, Kerse, &amp; Broadbent, 2013)","previouslyFormattedCitation":"(Robinson, MacDonald, Kerse, &amp; Broadbent, 2013)"},"properties":{"noteIndex":0},"schema":"https://github.com/citation-style-language/schema/raw/master/csl-citation.json"}</w:instrText>
      </w:r>
      <w:r w:rsidR="00667AE4" w:rsidRPr="00E90F0D">
        <w:fldChar w:fldCharType="separate"/>
      </w:r>
      <w:r w:rsidR="00667AE4" w:rsidRPr="00E90F0D">
        <w:rPr>
          <w:noProof/>
        </w:rPr>
        <w:t>(Robinson, MacDonald, Kerse &amp; Broadbent, 2013)</w:t>
      </w:r>
      <w:r w:rsidR="00667AE4" w:rsidRPr="00E90F0D">
        <w:fldChar w:fldCharType="end"/>
      </w:r>
      <w:r w:rsidR="00667AE4" w:rsidRPr="00E90F0D">
        <w:t xml:space="preserve">. </w:t>
      </w:r>
      <w:r w:rsidR="00667AE4" w:rsidRPr="00E90F0D">
        <w:rPr>
          <w:color w:val="000000" w:themeColor="text1"/>
        </w:rPr>
        <w:t>PARO</w:t>
      </w:r>
      <w:r w:rsidR="00667AE4" w:rsidRPr="00E90F0D">
        <w:t xml:space="preserve"> </w:t>
      </w:r>
      <w:r w:rsidR="004679FB">
        <w:t xml:space="preserve">ist im </w:t>
      </w:r>
      <w:r w:rsidR="00667AE4" w:rsidRPr="00E90F0D">
        <w:t>Kopf</w:t>
      </w:r>
      <w:r w:rsidR="004679FB">
        <w:t>bereich</w:t>
      </w:r>
      <w:r w:rsidR="00667AE4" w:rsidRPr="00E90F0D">
        <w:t xml:space="preserve">, </w:t>
      </w:r>
      <w:r w:rsidR="004679FB">
        <w:t xml:space="preserve">an den Vorderflossen und im Bereich der </w:t>
      </w:r>
      <w:r w:rsidR="00667AE4" w:rsidRPr="00E90F0D">
        <w:t>Schwanz</w:t>
      </w:r>
      <w:r w:rsidR="004679FB">
        <w:t>flosse</w:t>
      </w:r>
      <w:r w:rsidR="00667AE4" w:rsidRPr="00E90F0D">
        <w:t xml:space="preserve"> </w:t>
      </w:r>
      <w:r w:rsidR="004679FB">
        <w:t xml:space="preserve">beweglich </w:t>
      </w:r>
      <w:r w:rsidR="00806EA8">
        <w:t xml:space="preserve">und reagiert </w:t>
      </w:r>
      <w:r w:rsidR="00667AE4" w:rsidRPr="00E90F0D">
        <w:t xml:space="preserve">auf Berührungen. </w:t>
      </w:r>
      <w:r w:rsidR="009A511F">
        <w:t>Das robotische System</w:t>
      </w:r>
      <w:r w:rsidR="00667AE4" w:rsidRPr="00E90F0D">
        <w:t xml:space="preserve"> kann Vorlieben der </w:t>
      </w:r>
      <w:r w:rsidR="005C6B17" w:rsidRPr="00E90F0D">
        <w:t>Nutzerinnen</w:t>
      </w:r>
      <w:r w:rsidR="00806EA8">
        <w:t xml:space="preserve"> und Nutzer</w:t>
      </w:r>
      <w:r w:rsidR="00667AE4" w:rsidRPr="00E90F0D">
        <w:t xml:space="preserve"> </w:t>
      </w:r>
      <w:r w:rsidR="004679FB">
        <w:t>er</w:t>
      </w:r>
      <w:r w:rsidR="00667AE4" w:rsidRPr="00E90F0D">
        <w:t>lernen</w:t>
      </w:r>
      <w:r w:rsidR="004679FB">
        <w:t xml:space="preserve"> und auf </w:t>
      </w:r>
      <w:r w:rsidR="00667AE4" w:rsidRPr="00E90F0D">
        <w:t xml:space="preserve">negative </w:t>
      </w:r>
      <w:r w:rsidR="004679FB">
        <w:t>Einflüsse reagieren</w:t>
      </w:r>
      <w:r w:rsidR="009A511F">
        <w:t>, wenn es</w:t>
      </w:r>
      <w:r w:rsidR="00667AE4" w:rsidRPr="00E90F0D">
        <w:t xml:space="preserve"> beispielweise geschlagen wird </w:t>
      </w:r>
      <w:r w:rsidR="00667AE4" w:rsidRPr="00E90F0D">
        <w:fldChar w:fldCharType="begin" w:fldLock="1"/>
      </w:r>
      <w:r w:rsidR="00667AE4" w:rsidRPr="00E90F0D">
        <w:instrText>ADDIN CSL_CITATION {"citationItems":[{"id":"ITEM-1","itemData":{"DOI":"10.1016/j.jamda.2020.01.014","ISSN":"15389375","abstract":"Objectives: To evaluate the effect of interaction with a robotic seal (PARO) on pain and behavioral and psychological symptoms of people with dementia and chronic pain. Design: A parallel pilot randomized controlled trial conducted between January 2018 and January 2019. Setting: Three long-term care facilities in Australia. Participants: Forty-three participants aged ≥65 years living with dementia and chronic pain. Intervention: Participants were randomized to the PARO group (individual, nonfacilitated, 30-minute sessions, 5 days per week for 6 weeks) or a usual care group using a computer-generated random number. Measurements: The primary outcome was researcher-rated observational pain behaviors before and after each session. Secondary outcomes were staff-rated pain level, agitation, depression, and anxiety measured at baseline and the end of week 6. Medications regularly prescribed and as needed were recorded weekly. Analyses followed intention-to-treat, using the generalized estimating equation model. Australian New Zealand Clinical Trials Registry (ACTRN12618000082202). Results: Participants in the PARO group had a significantly lowered level of observed pain [−0.514, 95% confidence interval (CI) −0.774 to −0.254, P &lt; .001] and used fewer pro re nata medications (−1.175, 95% CI −2.205 to −0.145, P = .025) than those in usual care after controlling for age, sex, cognitive function and medications. There were no significant differences in staff-rated pain, agitation, anxiety, and depression, nor regularly scheduled medications between intervention and control group. Conclusions and Implications: PARO shows promise in reducing pain and medications for individuals with dementia and chronic pain in long-term care facilities. This intervention might be incorporated into daily practice as an alternative to manage pain in people with dementia. Larger randomized controlled trials with longer time frames are needed to identify further and test the use of PARO in long-term care settings.","author":[{"dropping-particle":"","family":"Pu","given":"Lihui","non-dropping-particle":"","parse-names":false,"suffix":""},{"dropping-particle":"","family":"Moyle","given":"Wendy","non-dropping-particle":"","parse-names":false,"suffix":""},{"dropping-particle":"","family":"Jones","given":"Cindy","non-dropping-particle":"","parse-names":false,"suffix":""},{"dropping-particle":"","family":"Todorovic","given":"Michael","non-dropping-particle":"","parse-names":false,"suffix":""}],"container-title":"Journal of the American Medical Directors Association","id":"ITEM-1","issued":{"date-parts":[["2020"]]},"page":"1-7","publisher":"Elsevier Inc.","title":"The Effect of Using PARO for People Living With Dementia and Chronic Pain: A Pilot Randomized Controlled Trial","type":"article-journal"},"uris":["http://www.mendeley.com/documents/?uuid=ca260187-38f3-4f5b-b125-aefe5bfa799b"]}],"mendeley":{"formattedCitation":"(Pu, Moyle, Jones, &amp; Todorovic, 2020)","manualFormatting":"(Pu, Moyle, Jones &amp; Todorovic, 2020)","plainTextFormattedCitation":"(Pu, Moyle, Jones, &amp; Todorovic, 2020)","previouslyFormattedCitation":"(Pu, Moyle, Jones, &amp; Todorovic, 2020)"},"properties":{"noteIndex":0},"schema":"https://github.com/citation-style-language/schema/raw/master/csl-citation.json"}</w:instrText>
      </w:r>
      <w:r w:rsidR="00667AE4" w:rsidRPr="00E90F0D">
        <w:fldChar w:fldCharType="separate"/>
      </w:r>
      <w:r w:rsidR="00667AE4" w:rsidRPr="00E90F0D">
        <w:rPr>
          <w:noProof/>
        </w:rPr>
        <w:t>(Pu, Moyle, Jones &amp; Todorovic, 2020)</w:t>
      </w:r>
      <w:r w:rsidR="00667AE4" w:rsidRPr="00E90F0D">
        <w:fldChar w:fldCharType="end"/>
      </w:r>
      <w:r w:rsidR="00667AE4" w:rsidRPr="00E90F0D">
        <w:t xml:space="preserve">. </w:t>
      </w:r>
      <w:r w:rsidR="004679FB">
        <w:t xml:space="preserve">Vorliegende Arbeiten zum Einsatz von PARO als Intervention im Umgang </w:t>
      </w:r>
      <w:r w:rsidR="00667AE4" w:rsidRPr="00E90F0D">
        <w:t xml:space="preserve">mit </w:t>
      </w:r>
      <w:r w:rsidR="004679FB">
        <w:t xml:space="preserve">dementiell erkrankten </w:t>
      </w:r>
      <w:r w:rsidR="00806EA8">
        <w:t xml:space="preserve">Menschen </w:t>
      </w:r>
      <w:r w:rsidR="00667AE4" w:rsidRPr="00E90F0D">
        <w:t xml:space="preserve">zeigten positive </w:t>
      </w:r>
      <w:r w:rsidR="00806EA8">
        <w:t xml:space="preserve">Effekte </w:t>
      </w:r>
      <w:r w:rsidR="009A511F">
        <w:t>z.B. bei</w:t>
      </w:r>
      <w:r w:rsidR="00806EA8">
        <w:t xml:space="preserve"> </w:t>
      </w:r>
      <w:r w:rsidR="00667AE4" w:rsidRPr="00E90F0D">
        <w:t xml:space="preserve">Depression, Schmerzen, Agitation, psychosozialer Gesundheit, chronischen Schmerzen und </w:t>
      </w:r>
      <w:r w:rsidR="009A511F">
        <w:t>der</w:t>
      </w:r>
      <w:r w:rsidR="00667AE4" w:rsidRPr="00E90F0D">
        <w:t xml:space="preserve"> Stimmung </w:t>
      </w:r>
      <w:r w:rsidR="00667AE4" w:rsidRPr="00E90F0D">
        <w:fldChar w:fldCharType="begin" w:fldLock="1"/>
      </w:r>
      <w:r w:rsidR="00667AE4" w:rsidRPr="00E90F0D">
        <w:instrText>ADDIN CSL_CITATION {"citationItems":[{"id":"ITEM-1","itemData":{"DOI":"10.1016/j.jamda.2013.02.007","ISSN":"15389375","PMID":"23545466","abstract":"Objectives: To investigate the psychosocial effects of the companion robot, Paro, in a rest home/hospital setting in comparison to a control group. Design: Randomized controlled trial. Residents were randomized to the robot intervention group or a control group that attended normal activities instead of Paro sessions. Sessions took place twice a week for an hour over 12 weeks. Over the trial period, observations were conducted of residents' social behavior when interacting as a group with the robot. As a comparison, observations were also conducted of all the residents during general activities when the resident dog was or was not present. Setting: A residential care facility in Auckland, New Zealand. Participants: Forty residents in hospital and rest home care. Measurements: Residents completed a baseline measure assessing cognitive status, loneliness, depression, and quality of life. At follow-up, residents completed a questionnaire assessing loneliness, depression, and quality of life. During observations, behavior was noted and collated for instances of talking and stroking the dog/robot. Results: In comparison with the control group, residents who interacted with the robot had significant decreases in loneliness over the period of the trial. Both the resident dog and the seal robot made an impact on the social environment in comparison to when neither was present. Residents talked to and touched the robot significantly more than the resident dog. A greater number of residents were involved in discussion about the robot in comparison with the resident dog and conversation about the robot occurred more. Conclusion: Paro is a positive addition to this environment and has benefits for older people in nursing home care. Paro may be able to address some of the unmet needs of older people that a resident animal may not, particularly relating to loneliness. © 2013 American Medical Directors Association, Inc.","author":[{"dropping-particle":"","family":"Robinson","given":"Hayley","non-dropping-particle":"","parse-names":false,"suffix":""},{"dropping-particle":"","family":"MacDonald","given":"Bruce","non-dropping-particle":"","parse-names":false,"suffix":""},{"dropping-particle":"","family":"Kerse","given":"Ngaire","non-dropping-particle":"","parse-names":false,"suffix":""},{"dropping-particle":"","family":"Broadbent","given":"Elizabeth","non-dropping-particle":"","parse-names":false,"suffix":""}],"container-title":"Journal of the American Medical Directors Association","id":"ITEM-1","issue":"9","issued":{"date-parts":[["2013"]]},"page":"661-667","publisher":"Elsevier Ltd","title":"The Psychosocial Effects of a Companion Robot: A Randomized Controlled Trial","type":"article-journal","volume":"14"},"uris":["http://www.mendeley.com/documents/?uuid=39a8b268-5ec2-4ec9-a336-f01ed122f0dd"]},{"id":"ITEM-2","itemData":{"DOI":"10.1016/j.jamda.2020.01.014","ISSN":"15389375","abstract":"Objectives: To evaluate the effect of interaction with a robotic seal (PARO) on pain and behavioral and psychological symptoms of people with dementia and chronic pain. Design: A parallel pilot randomized controlled trial conducted between January 2018 and January 2019. Setting: Three long-term care facilities in Australia. Participants: Forty-three participants aged ≥65 years living with dementia and chronic pain. Intervention: Participants were randomized to the PARO group (individual, nonfacilitated, 30-minute sessions, 5 days per week for 6 weeks) or a usual care group using a computer-generated random number. Measurements: The primary outcome was researcher-rated observational pain behaviors before and after each session. Secondary outcomes were staff-rated pain level, agitation, depression, and anxiety measured at baseline and the end of week 6. Medications regularly prescribed and as needed were recorded weekly. Analyses followed intention-to-treat, using the generalized estimating equation model. Australian New Zealand Clinical Trials Registry (ACTRN12618000082202). Results: Participants in the PARO group had a significantly lowered level of observed pain [−0.514, 95% confidence interval (CI) −0.774 to −0.254, P &lt; .001] and used fewer pro re nata medications (−1.175, 95% CI −2.205 to −0.145, P = .025) than those in usual care after controlling for age, sex, cognitive function and medications. There were no significant differences in staff-rated pain, agitation, anxiety, and depression, nor regularly scheduled medications between intervention and control group. Conclusions and Implications: PARO shows promise in reducing pain and medications for individuals with dementia and chronic pain in long-term care facilities. This intervention might be incorporated into daily practice as an alternative to manage pain in people with dementia. Larger randomized controlled trials with longer time frames are needed to identify further and test the use of PARO in long-term care settings.","author":[{"dropping-particle":"","family":"Pu","given":"Lihui","non-dropping-particle":"","parse-names":false,"suffix":""},{"dropping-particle":"","family":"Moyle","given":"Wendy","non-dropping-particle":"","parse-names":false,"suffix":""},{"dropping-particle":"","family":"Jones","given":"Cindy","non-dropping-particle":"","parse-names":false,"suffix":""},{"dropping-particle":"","family":"Todorovic","given":"Michael","non-dropping-particle":"","parse-names":false,"suffix":""}],"container-title":"Journal of the American Medical Directors Association","id":"ITEM-2","issued":{"date-parts":[["2020"]]},"page":"1-7","publisher":"Elsevier Inc.","title":"The Effect of Using PARO for People Living With Dementia and Chronic Pain: A Pilot Randomized Controlled Trial","type":"article-journal"},"uris":["http://www.mendeley.com/documents/?uuid=ca260187-38f3-4f5b-b125-aefe5bfa799b"]},{"id":"ITEM-3","itemData":{"DOI":"10.1111/jocn.15104","ISSN":"13652702","PMID":"31738463","abstract":"Background: Interacting with social robots, such as the robotic seal PARO, has been shown to improve mood and acute pain for people with dementia. Little attention has been paid to the effect of PARO on people with dementia and chronic pain. Objective: To explore how people with mild to moderate dementia and chronic pain perceive PARO as an alternative intervention to manage their pain and mood. Design: A descriptive qualitative approach nested within a pilot randomised controlled trial. Methods: Participants with dementia and chronic pain were recruited from three residential aged care facilities. They interacted with PARO for 30 min, 5 days a week over a 6-week period. A sample of 11 participants completed individual semi-structured interviews at the end of the intervention. Data were collected from January 2018–January 2019. Inductive thematic analysis was undertaken. Reporting of findings followed the COREQ checklist. Results: Four themes emerged from the data: (a) perceptions of PARO; (b) therapeutic effects of PARO; (c) limitations of PARO; and (d) programme improvement. Residents with dementia expressed positive attitudes towards the use of PARO and acknowledged the therapeutic benefits of PARO on mood improvement and relaxation for pain relief but also mentioned the limitations of its weight, voice and characteristics. Residents' responses could also fluctuate during the intervention process, and individual preferences need to be considered. Conclusions: The PARO intervention is a promising intervention to improve positive emotion, and there is some anecdotal evidence that pain may be decreased from the perspectives of people living with chronic pain and dementia. Relevance to clinical practice: Long-term care staff may incorporate PARO therapy into daily dementia care. Understanding of individual's preferences may enhance the implementation of PARO for pain management in this group.","author":[{"dropping-particle":"","family":"Pu","given":"Lihui","non-dropping-particle":"","parse-names":false,"suffix":""},{"dropping-particle":"","family":"Moyle","given":"Wendy","non-dropping-particle":"","parse-names":false,"suffix":""},{"dropping-particle":"","family":"Jones","given":"Cindy","non-dropping-particle":"","parse-names":false,"suffix":""}],"container-title":"Journal of Clinical Nursing","id":"ITEM-3","issue":"3-4","issued":{"date-parts":[["2020"]]},"page":"437-446","title":"How people with dementia perceive a therapeutic robot called PARO in relation to their pain and mood: A qualitative study","type":"article-journal","volume":"29"},"uris":["http://www.mendeley.com/documents/?uuid=0e17b5cb-d114-4ec6-b710-f72f4ad288b2"]},{"id":"ITEM-4","itemData":{"DOI":"10.1016/j.jamda.2015.05.002","ISSN":"15389375","PMID":"26096582","abstract":"Objectives: To examine effects on symptoms of agitation and depression in nursing home residents with moderate to severe dementia participating in a robot-assisted group activity with the robot seal Paro. Design: A cluster-randomized controlled trial. Ten nursing home units were randomized to either robot-assisted intervention or a control group with treatment as usual during 3 intervention periods from 2013 to 2014. Setting: Ten adapted units in nursing homes in 3 counties in eastern Norway. Participants: Sixty residents (67% women, age range 62-95 years) in adapted nursing home units with a dementia diagnosis or cognitive impairment (Mini-Mental State Examination score lower than 25/30). Intervention: Group sessions with Paro took place in a separate room at nursing homes for 30 minutes twice a week over the course of 12 weeks. Local nurses were trained to conduct the intervention. Measurements: Participants were scored on baseline measures (T0) assessing cognitive status, regular medication, agitation (BARS), and depression (CSDD). The data collection was repeated at end of intervention (T1) and at follow-up (3 months after end of intervention) (T2). Mixed models were used to test treatment and time effects. Results: Statistically significant differences in changes were found on agitation and depression between groups from T0 to T2. Although the symptoms of the intervention group declined, the control group's symptoms developed in the opposite direction. Agitation showed an effect estimate of -5.51, CI 0.06-10.97, P =048, and depression -3.88, CI 0.43-7.33, P =028. There were no significant differences in changes on either agitation or depression between groups from T0 to T1. Conclusion: This study found a long-term effect on depression and agitation by using Paro in activity groups for elderly with dementia in nursing homes. Paro might be a suitable nonpharmacological treatment for neuropsychiatric symptoms and should be considered as a useful tool in clinical practice.","author":[{"dropping-particle":"","family":"Jøranson","given":"Nina","non-dropping-particle":"","parse-names":false,"suffix":""},{"dropping-particle":"","family":"Pedersen","given":"Ingeborg","non-dropping-particle":"","parse-names":false,"suffix":""},{"dropping-particle":"","family":"Rokstad","given":"Anne Marie Mork","non-dropping-particle":"","parse-names":false,"suffix":""},{"dropping-particle":"","family":"Ihlebæk","given":"Camilla","non-dropping-particle":"","parse-names":false,"suffix":""}],"container-title":"Journal of the American Medical Directors Association","id":"ITEM-4","issue":"10","issued":{"date-parts":[["2015"]]},"page":"867-873","publisher":"Elsevier Inc.","title":"Effects on Symptoms of Agitation and Depression in Persons With Dementia Participating in Robot-Assisted Activity: A Cluster-Randomized Controlled Trial","type":"article-journal","volume":"16"},"uris":["http://www.mendeley.com/documents/?uuid=881b3008-4362-403e-b0fd-5946cc6d68dc"]}],"mendeley":{"formattedCitation":"(Jøranson, Pedersen, Rokstad, &amp; Ihlebæk, 2015; Pu, Moyle, &amp; Jones, 2020; Pu, Moyle, Jones, u. a., 2020; Robinson u. a., 2013)","manualFormatting":"(Jøranson, Pedersen, Rokstad &amp; Ihlebæk, 2015; Pu, Moyle &amp; Jones, 2020; Pu et al. 2020; Robinson et al., 2013)","plainTextFormattedCitation":"(Jøranson, Pedersen, Rokstad, &amp; Ihlebæk, 2015; Pu, Moyle, &amp; Jones, 2020; Pu, Moyle, Jones, u. a., 2020; Robinson u. a., 2013)","previouslyFormattedCitation":"(Jøranson, Pedersen, Rokstad, &amp; Ihlebæk, 2015; Pu, Moyle, &amp; Jones, 2020; Pu, Moyle, Jones, u. a., 2020; Robinson u. a., 2013)"},"properties":{"noteIndex":0},"schema":"https://github.com/citation-style-language/schema/raw/master/csl-citation.json"}</w:instrText>
      </w:r>
      <w:r w:rsidR="00667AE4" w:rsidRPr="00E90F0D">
        <w:fldChar w:fldCharType="separate"/>
      </w:r>
      <w:r w:rsidR="00667AE4" w:rsidRPr="00E90F0D">
        <w:rPr>
          <w:noProof/>
        </w:rPr>
        <w:t>(Jøranson, Pedersen, Rokstad &amp; Ihlebæk, 2015; Pu, Moyle &amp; Jones, 2020; Pu et al. 2020; Robinson et al., 2013)</w:t>
      </w:r>
      <w:r w:rsidR="00667AE4" w:rsidRPr="00E90F0D">
        <w:fldChar w:fldCharType="end"/>
      </w:r>
      <w:r w:rsidR="00667AE4" w:rsidRPr="00E90F0D">
        <w:t>.</w:t>
      </w:r>
    </w:p>
    <w:p w14:paraId="65E1416A" w14:textId="5D7C9F9A" w:rsidR="00667AE4" w:rsidRPr="00E90F0D" w:rsidRDefault="00667AE4" w:rsidP="00025262">
      <w:pPr>
        <w:pStyle w:val="StandardWeb"/>
        <w:rPr>
          <w:rFonts w:ascii="Arial" w:hAnsi="Arial" w:cs="Arial"/>
          <w:sz w:val="28"/>
          <w:szCs w:val="28"/>
        </w:rPr>
      </w:pPr>
      <w:r w:rsidRPr="00E90F0D">
        <w:rPr>
          <w:rFonts w:ascii="Arial" w:hAnsi="Arial" w:cs="Arial"/>
        </w:rPr>
        <w:t>PLEO</w:t>
      </w:r>
    </w:p>
    <w:p w14:paraId="269BD546" w14:textId="34D29177" w:rsidR="00667AE4" w:rsidRPr="00E90F0D" w:rsidRDefault="00806EA8" w:rsidP="005B45C0">
      <w:pPr>
        <w:jc w:val="both"/>
      </w:pPr>
      <w:r>
        <w:t>…wird</w:t>
      </w:r>
      <w:r w:rsidR="00667AE4" w:rsidRPr="00E90F0D">
        <w:t xml:space="preserve"> als emotionaler</w:t>
      </w:r>
      <w:r>
        <w:t xml:space="preserve"> und</w:t>
      </w:r>
      <w:r w:rsidR="005C6B17" w:rsidRPr="00E90F0D">
        <w:t xml:space="preserve"> </w:t>
      </w:r>
      <w:r w:rsidR="00AD10AB" w:rsidRPr="00E90F0D">
        <w:t>t</w:t>
      </w:r>
      <w:r w:rsidR="00667AE4" w:rsidRPr="00E90F0D">
        <w:t xml:space="preserve">herapeutischer Roboter </w:t>
      </w:r>
      <w:r w:rsidR="00E00CDB">
        <w:t xml:space="preserve">beschrieben. Seine Ursprünge hat er </w:t>
      </w:r>
      <w:r w:rsidR="009A511F">
        <w:t>allerdings</w:t>
      </w:r>
      <w:r w:rsidR="00E00CDB">
        <w:t xml:space="preserve"> in der </w:t>
      </w:r>
      <w:r w:rsidR="009A511F">
        <w:t>Kreativwirtschaft (Kinderspielzeug)</w:t>
      </w:r>
      <w:r w:rsidR="00E00CDB">
        <w:t xml:space="preserve">. </w:t>
      </w:r>
      <w:r w:rsidR="009A511F">
        <w:t>Das robotische System</w:t>
      </w:r>
      <w:r w:rsidR="00667AE4" w:rsidRPr="00E90F0D">
        <w:t xml:space="preserve"> </w:t>
      </w:r>
      <w:r w:rsidR="009A511F">
        <w:t>imitiert</w:t>
      </w:r>
      <w:r w:rsidR="00667AE4" w:rsidRPr="00E90F0D">
        <w:t xml:space="preserve"> einen pflanzenfressenden Dinosaurier und fördert Fürsorge- und Zuwendungsverhalten </w:t>
      </w:r>
      <w:r w:rsidRPr="00E90F0D">
        <w:t>der Nutzerinnen</w:t>
      </w:r>
      <w:r>
        <w:t xml:space="preserve"> und Nutzer</w:t>
      </w:r>
      <w:r w:rsidR="00667AE4" w:rsidRPr="00E90F0D">
        <w:t xml:space="preserve">. </w:t>
      </w:r>
      <w:r>
        <w:t xml:space="preserve">Zudem </w:t>
      </w:r>
      <w:r w:rsidR="009D1532" w:rsidRPr="00E90F0D">
        <w:t xml:space="preserve">„durchlebt“ </w:t>
      </w:r>
      <w:r w:rsidR="009A511F">
        <w:t xml:space="preserve">es </w:t>
      </w:r>
      <w:r w:rsidR="009D1532" w:rsidRPr="00E90F0D">
        <w:t xml:space="preserve">verschiedene Entwicklungsstadien, </w:t>
      </w:r>
      <w:r w:rsidR="00E00CDB">
        <w:t xml:space="preserve">die </w:t>
      </w:r>
      <w:r w:rsidR="009D1532" w:rsidRPr="00E90F0D">
        <w:t xml:space="preserve">durch die Häufigkeit der Interaktion </w:t>
      </w:r>
      <w:r w:rsidR="00E00CDB">
        <w:t>beeinflussbar sind</w:t>
      </w:r>
      <w:r w:rsidR="009D1532" w:rsidRPr="00E90F0D">
        <w:t xml:space="preserve">. </w:t>
      </w:r>
      <w:r w:rsidR="009A511F">
        <w:t>Das System</w:t>
      </w:r>
      <w:r w:rsidR="00667AE4" w:rsidRPr="00E90F0D">
        <w:t xml:space="preserve"> verfügt über Berührungs-, Bewegungs- und optische Sensoren</w:t>
      </w:r>
      <w:r w:rsidR="009D1532" w:rsidRPr="00E90F0D">
        <w:t xml:space="preserve"> und kann</w:t>
      </w:r>
      <w:r w:rsidR="00667AE4" w:rsidRPr="00E90F0D">
        <w:t xml:space="preserve"> spezielle Objekte mit dem </w:t>
      </w:r>
      <w:r>
        <w:t>Maul</w:t>
      </w:r>
      <w:r w:rsidRPr="00E90F0D">
        <w:t xml:space="preserve"> </w:t>
      </w:r>
      <w:r w:rsidR="00E00CDB">
        <w:t xml:space="preserve">ergreifen </w:t>
      </w:r>
      <w:r w:rsidR="00667AE4" w:rsidRPr="00E90F0D">
        <w:fldChar w:fldCharType="begin" w:fldLock="1"/>
      </w:r>
      <w:r w:rsidR="00E90F0D">
        <w:instrText>ADDIN CSL_CITATION {"citationItems":[{"id":"ITEM-1","itemData":{"DOI":"10.1145/1810543.1810549","ISBN":"9781605589510","author":[{"dropping-particle":"","family":"Fernaeus","given":"Ylva","non-dropping-particle":"","parse-names":false,"suffix":""},{"dropping-particle":"","family":"Håkansson","given":"Maria","non-dropping-particle":"","parse-names":false,"suffix":""},{"dropping-particle":"","family":"Jacobsson","given":"Mattias","non-dropping-particle":"","parse-names":false,"suffix":""},{"dropping-particle":"","family":"Ljungblad","given":"Sara","non-dropping-particle":"","parse-names":false,"suffix":""}],"container-title":"Narcís Parés und Miquel Oliver (Hg.): Proceedings of the 9th International Conference on Interaction Design and Children - IDC '10 the 9th International Conference. Barcelona, Spain, 09.06.2010 - 12.06.2010. New York, New York, USA: ACM Press, S. 39.“","id":"ITEM-1","issued":{"date-parts":[["2010"]]},"page":"39","publisher":"ACM Press","publisher-place":"New York, New York, USA","title":"How do you play with a robotic toy animal?","type":"paper-conference"},"uris":["http://www.mendeley.com/documents/?uuid=233bfab2-4190-4a3c-8121-ee2163ec9662"]},{"id":"ITEM-2","itemData":{"ISBN":"9783839429570 3839429579 9783837629576 3837629570","ISSN":"0044-281X","author":[{"dropping-particle":"","family":"Domínguez-Rué","given":"Emma","non-dropping-particle":"","parse-names":false,"suffix":""},{"dropping-particle":"","family":"Nierling","given":"Linda","non-dropping-particle":"","parse-names":false,"suffix":""}],"container-title":"Zeitschrift fur Gerontologie und Geriatrie","id":"ITEM-2","issue":"4","issued":{"date-parts":[["2016"]]},"page":"246-256","title":"Ageing and technology : perspectives from the social sciences.","type":"article","volume":"29"},"uris":["http://www.mendeley.com/documents/?uuid=426c40a1-d9cb-4c9d-8315-d72dba46f962"]},{"id":"ITEM-3","itemData":{"ISBN":"9781605588353","abstract":"Playing with artificial pets is becoming a very popular activity. Artificial pets are present in a variety of forms and interaction styles, from online websites to video game consoles and, more recently, as social robots. However, some of these artificial creatures, in particular robotic pets, are not capable of engaging users for extended periods of time. Issues such as lack of perception capabilities or battery life sometimes break the playful experiences. To increase the attachment between artificial pets and their owners, and create more enjoyable experiences, we propose to extend the identity of a Pleo robot by creating a virtual representation of the robot in a mobile device. The user needs to take care of Pleo, and is able to do so by interacting either with the robot or with the mobile device. In this paper, we describe the work in progress of this system and discuss some future work directions.","author":[{"dropping-particle":"","family":"Dimas","given":"Joana","non-dropping-particle":"","parse-names":false,"suffix":""},{"dropping-particle":"","family":"Leite","given":"Iolanda","non-dropping-particle":"","parse-names":false,"suffix":""},{"dropping-particle":"","family":"Pereira","given":"André","non-dropping-particle":"","parse-names":false,"suffix":""},{"dropping-particle":"","family":"Cuba","given":"Pedro","non-dropping-particle":"","parse-names":false,"suffix":""},{"dropping-particle":"","family":"Prada","given":"Rui","non-dropping-particle":"","parse-names":false,"suffix":""},{"dropping-particle":"","family":"Paiva","given":"Ana","non-dropping-particle":"","parse-names":false,"suffix":""}],"container-title":"Workshop on playful experiences in Mobile HCI","id":"ITEM-3","issued":{"date-parts":[["2010"]]},"title":"Pervasive Pleo: Long-term Attachment with Artificial Pets","type":"paper-conference"},"uris":["http://www.mendeley.com/documents/?uuid=f6404474-17e0-46a9-a462-a9da3df1be3f"]},{"id":"ITEM-4","itemData":{"DOI":"10.1007/s00391-017-1346-8","ISSN":"09486704","abstract":"Background: It has been questioned by researchers in robotics as well in the general public to what extent companion-type robots can support the elderly with the fulfillment of their psychological and social needs. Although these robots have already been used in care settings in Germany, research has referred little to this practical experience in order to analyze their impact and benefit. To start to close this gap, the current article reports on the current use of companion-type robots in care settings, on the effects reported by professional caregivers as well as on the role of psychosocial needs in the acceptance and use of companion-type robots by the elderly. Material and methods: In the first study, 30 professional caregivers with experience in the use of the robot seal Paro in care settings were interviewed regarding Paro’s application and the observed effects on their clients. In the second study, three case examples are presented from an interaction study in which vulnerable elderly persons had the robot dinosaur Pleo at their disposal for a maximum period of 15 days. Results: Paro is used very flexibly in a variety of settings and with a broad range of user groups (study 1). The reported psychosocial effects were mainly positive but short term. The case examples (study 2) show that psychosocial needs can both foster or hinder robot acceptance and use. They also emphasize the important role of caregivers in the interaction between the elderly and emotional robots in the context of eldercare. Conclusion: The beneficial and ethical use of companion-type robots in care settings demands a high commitment on the part of the caregivers. Given this prerequisite, emotional robots can be a valuable therapeutic tool.","author":[{"dropping-particle":"","family":"Baisch","given":"Stefanie","non-dropping-particle":"","parse-names":false,"suffix":""},{"dropping-particle":"","family":"Kolling","given":"Thorsten","non-dropping-particle":"","parse-names":false,"suffix":""},{"dropping-particle":"","family":"Rühl","given":"Saskia","non-dropping-particle":"","parse-names":false,"suffix":""},{"dropping-particle":"","family":"Klein","given":"Barbara","non-dropping-particle":"","parse-names":false,"suffix":""},{"dropping-particle":"","family":"Pantel","given":"Johannes","non-dropping-particle":"","parse-names":false,"suffix":""},{"dropping-particle":"","family":"Oswald","given":"Frank","non-dropping-particle":"","parse-names":false,"suffix":""},{"dropping-particle":"","family":"Knopf","given":"Monika","non-dropping-particle":"","parse-names":false,"suffix":""}],"container-title":"Zeitschrift fur Gerontologie und Geriatrie","id":"ITEM-4","issue":"1","issued":{"date-parts":[["2018"]]},"page":"16-24","title":"Emotionale Roboter im Pflegekontext: Empirische Analyse des bisherigen Einsatzes und der Wirkungen von Paro und Pleo","type":"article-journal","volume":"51"},"uris":["http://www.mendeley.com/documents/?uuid=36c7f28a-7148-4eaf-ac75-c6d45a4419cd"]}],"mendeley":{"formattedCitation":"(Baisch u. a., 2018; Dimas u. a., 2010; Domínguez-Rué &amp; Nierling, 2016; Fernaeus, Håkansson, Jacobsson, &amp; Ljungblad, 2010)","manualFormatting":"(Baisch et al., 2018; Dimas et al., 2010; Domínguez-Rué &amp; Nierling, 2016; Fernaeus, Håkansson, Jacobsson &amp; Ljungblad, 2010)","plainTextFormattedCitation":"(Baisch u. a., 2018; Dimas u. a., 2010; Domínguez-Rué &amp; Nierling, 2016; Fernaeus, Håkansson, Jacobsson, &amp; Ljungblad, 2010)","previouslyFormattedCitation":"(Baisch u. a., 2018; Dimas u. a., 2010; Domínguez-Rué &amp; Nierling, 2016; Fernaeus, Håkansson, Jacobsson, &amp; Ljungblad, 2010)"},"properties":{"noteIndex":0},"schema":"https://github.com/citation-style-language/schema/raw/master/csl-citation.json"}</w:instrText>
      </w:r>
      <w:r w:rsidR="00667AE4" w:rsidRPr="00E90F0D">
        <w:fldChar w:fldCharType="separate"/>
      </w:r>
      <w:r w:rsidR="00667AE4" w:rsidRPr="00E90F0D">
        <w:rPr>
          <w:noProof/>
        </w:rPr>
        <w:t>(Baisch et al., 2018; Dimas et al., 2010; Domínguez-Rué &amp; Nierling, 2016; Fernaeus, Håkansson, Jacobsson &amp; Ljungblad, 2010)</w:t>
      </w:r>
      <w:r w:rsidR="00667AE4" w:rsidRPr="00E90F0D">
        <w:fldChar w:fldCharType="end"/>
      </w:r>
      <w:r w:rsidR="00667AE4" w:rsidRPr="00E90F0D">
        <w:t>.</w:t>
      </w:r>
    </w:p>
    <w:p w14:paraId="37F7C610" w14:textId="0787B16A" w:rsidR="00667AE4" w:rsidRPr="00E90F0D" w:rsidRDefault="00667AE4" w:rsidP="00025262">
      <w:pPr>
        <w:pStyle w:val="StandardWeb"/>
        <w:rPr>
          <w:rFonts w:ascii="Arial" w:hAnsi="Arial" w:cs="Arial"/>
        </w:rPr>
      </w:pPr>
      <w:r w:rsidRPr="00E90F0D">
        <w:rPr>
          <w:rFonts w:ascii="Arial" w:hAnsi="Arial" w:cs="Arial"/>
          <w:sz w:val="28"/>
          <w:szCs w:val="28"/>
        </w:rPr>
        <w:t>Passive</w:t>
      </w:r>
      <w:r w:rsidRPr="00E90F0D">
        <w:rPr>
          <w:rFonts w:ascii="Arial" w:hAnsi="Arial" w:cs="Arial"/>
        </w:rPr>
        <w:t xml:space="preserve"> </w:t>
      </w:r>
      <w:r w:rsidRPr="00E90F0D">
        <w:rPr>
          <w:rFonts w:ascii="Arial" w:hAnsi="Arial" w:cs="Arial"/>
          <w:sz w:val="28"/>
          <w:szCs w:val="28"/>
        </w:rPr>
        <w:t>Exoskelette</w:t>
      </w:r>
    </w:p>
    <w:p w14:paraId="0E7BD131" w14:textId="558DC571" w:rsidR="00884E3F" w:rsidRDefault="00667AE4" w:rsidP="005B45C0">
      <w:pPr>
        <w:jc w:val="both"/>
      </w:pPr>
      <w:r w:rsidRPr="00E90F0D">
        <w:t xml:space="preserve">Exoskelette können verschiedene Personengruppen bei körperlicher Anstrengung entlasten </w:t>
      </w:r>
      <w:r w:rsidRPr="00E90F0D">
        <w:fldChar w:fldCharType="begin" w:fldLock="1"/>
      </w:r>
      <w:r w:rsidRPr="00E90F0D">
        <w:instrText>ADDIN CSL_CITATION {"citationItems":[{"id":"ITEM-1","itemData":{"ISBN":"978-3-86216-388-5","author":[{"dropping-particle":"","family":"Klein","given":"Barbara","non-dropping-particle":"","parse-names":false,"suffix":""},{"dropping-particle":"","family":"Graf","given":"Birgit","non-dropping-particle":"","parse-names":false,"suffix":""},{"dropping-particle":"","family":"Schlömer","given":"Franziska","non-dropping-particle":"","parse-names":false,"suffix":""},{"dropping-particle":"","family":"Roßberg","given":"Holger","non-dropping-particle":"","parse-names":false,"suffix":""},{"dropping-particle":"","family":"Röhricht","given":"Karin","non-dropping-particle":"","parse-names":false,"suffix":""},{"dropping-particle":"","family":"Baumgarten","given":"Simon","non-dropping-particle":"","parse-names":false,"suffix":""}],"editor":[{"dropping-particle":"","family":"Stiftung Münch","given":"","non-dropping-particle":"","parse-names":false,"suffix":""}],"id":"ITEM-1","issued":{"date-parts":[["2018"]]},"number-of-pages":"197","publisher":"medhochzwei","title":"Robotik in der Gesundheitswirtschaft Einsatzfelder und Potentziale","type":"book"},"uris":["http://www.mendeley.com/documents/?uuid=dc92e2ee-bb0b-4e37-a781-a6813ea5e269"]}],"mendeley":{"formattedCitation":"(Klein u. a., 2018)","manualFormatting":"(Klein et al., 2018)","plainTextFormattedCitation":"(Klein u. a., 2018)","previouslyFormattedCitation":"(Klein u. a., 2018)"},"properties":{"noteIndex":0},"schema":"https://github.com/citation-style-language/schema/raw/master/csl-citation.json"}</w:instrText>
      </w:r>
      <w:r w:rsidRPr="00E90F0D">
        <w:fldChar w:fldCharType="separate"/>
      </w:r>
      <w:r w:rsidRPr="00E90F0D">
        <w:rPr>
          <w:noProof/>
        </w:rPr>
        <w:t>(Klein et al., 2018)</w:t>
      </w:r>
      <w:r w:rsidRPr="00E90F0D">
        <w:fldChar w:fldCharType="end"/>
      </w:r>
      <w:r w:rsidRPr="00E90F0D">
        <w:t xml:space="preserve">. </w:t>
      </w:r>
      <w:r w:rsidR="00884E3F">
        <w:t>Es wird</w:t>
      </w:r>
      <w:r w:rsidRPr="00E90F0D">
        <w:t xml:space="preserve"> zwischen aktiven und passiven Exoskeletten </w:t>
      </w:r>
      <w:r w:rsidRPr="00E90F0D">
        <w:lastRenderedPageBreak/>
        <w:t>untersch</w:t>
      </w:r>
      <w:r w:rsidR="00884E3F">
        <w:t>ieden</w:t>
      </w:r>
      <w:r w:rsidRPr="00E90F0D">
        <w:t xml:space="preserve">. </w:t>
      </w:r>
      <w:r w:rsidR="00E00CDB" w:rsidRPr="00E00CDB">
        <w:t xml:space="preserve">Aktive Exoskelette verfügen neben mechanischen Elementen über weitere aktive Antriebskomponenten, die </w:t>
      </w:r>
      <w:r w:rsidR="00E00CDB">
        <w:t>Kräfte reduzieren</w:t>
      </w:r>
      <w:r w:rsidR="00E00CDB" w:rsidRPr="00E00CDB">
        <w:t xml:space="preserve"> und </w:t>
      </w:r>
      <w:r w:rsidR="00E00CDB">
        <w:t xml:space="preserve">zur </w:t>
      </w:r>
      <w:r w:rsidR="00E00CDB" w:rsidRPr="00E00CDB">
        <w:t xml:space="preserve">Lastminderung beitragen. Passive Exoskelette </w:t>
      </w:r>
      <w:r w:rsidR="0035615E">
        <w:t xml:space="preserve">hingegen verfügen nicht über aktive Antriebskräfte und </w:t>
      </w:r>
      <w:r w:rsidR="00E00CDB" w:rsidRPr="00E00CDB">
        <w:t xml:space="preserve">unterstützen den tragenden Körper lediglich mittels mechanischer Komponenten wie </w:t>
      </w:r>
      <w:r w:rsidR="0035615E">
        <w:t xml:space="preserve">Gurtsystemen und </w:t>
      </w:r>
      <w:r w:rsidR="00E00CDB" w:rsidRPr="00E00CDB">
        <w:t>Schienen</w:t>
      </w:r>
      <w:r w:rsidR="0035615E">
        <w:t>. Das bedeutet, dass e</w:t>
      </w:r>
      <w:r w:rsidR="00E00CDB" w:rsidRPr="00E00CDB">
        <w:t>ntstehende Belastungen von der Stützstruktur aufgenommen</w:t>
      </w:r>
      <w:r w:rsidR="0035615E">
        <w:t xml:space="preserve">, </w:t>
      </w:r>
      <w:r w:rsidR="00E00CDB" w:rsidRPr="00E00CDB">
        <w:t xml:space="preserve">in </w:t>
      </w:r>
      <w:r w:rsidR="0035615E">
        <w:t>Bewegungse</w:t>
      </w:r>
      <w:r w:rsidR="00E00CDB" w:rsidRPr="00E00CDB">
        <w:t xml:space="preserve">nergie überführt </w:t>
      </w:r>
      <w:r w:rsidR="0035615E">
        <w:t xml:space="preserve">und </w:t>
      </w:r>
      <w:r w:rsidR="00E00CDB" w:rsidRPr="00E00CDB">
        <w:t>in den Boden abgeleitet</w:t>
      </w:r>
      <w:r w:rsidR="0035615E">
        <w:t xml:space="preserve"> werden</w:t>
      </w:r>
      <w:r w:rsidR="00E00CDB" w:rsidRPr="00E00CDB">
        <w:t xml:space="preserve">. </w:t>
      </w:r>
      <w:r w:rsidRPr="00E00CDB">
        <w:t>E</w:t>
      </w:r>
      <w:r w:rsidRPr="00E90F0D">
        <w:t xml:space="preserve">in passives Exoskelett nutzt keine externe Energiezufuhr, lediglich Material, um Gewicht zu verteilen, Stöße abzudämpfen oder Energie zu speichern und wieder frei zu geben </w:t>
      </w:r>
      <w:r w:rsidRPr="00E90F0D">
        <w:fldChar w:fldCharType="begin" w:fldLock="1"/>
      </w:r>
      <w:r w:rsidRPr="00E90F0D">
        <w:instrText>ADDIN CSL_CITATION {"citationItems":[{"id":"ITEM-1","itemData":{"DOI":"10.1016/j.apergo.2015.12.003","ISSN":"18729126","PMID":"26851481","abstract":"Exoskeletons may form a new strategy to reduce the risk of developing low back pain in stressful jobs. In the present study we examined the potential of a so-called passive exoskeleton on muscle activity, discomfort and endurance time in prolonged forward-bended working postures.Eighteen subjects performed two tasks: a simulated assembly task with the trunk in a forward-bended position and static holding of the same trunk position without further activity. We measured the electromyography for muscles in the back, abdomen and legs. We also measured the perceived local discomfort. In the static holding task we determined the endurance, defined as the time that people could continue without passing a specified discomfort threshold.In the assembly task we found lower muscle activity (by 35-38%) and lower discomfort in the low back when wearing the exoskeleton. Additionally, the hip extensor activity was reduced. The exoskeleton led to more discomfort in the chest region. In the task of static holding, we observed that exoskeleton use led to an increase in endurance time from 3.2 to 9.7 min, on average.The results illustrate the good potential of this passive exoskeleton to reduce the internal muscle forces and (reactive) spinal forces in the lumbar region. However, the adoption of an over-extended knee position might be, among others, one of the concerns when using the exoskeleton.","author":[{"dropping-particle":"","family":"Bosch","given":"Tim","non-dropping-particle":"","parse-names":false,"suffix":""},{"dropping-particle":"","family":"Eck","given":"Jennifer","non-dropping-particle":"van","parse-names":false,"suffix":""},{"dropping-particle":"","family":"Knitel","given":"Karlijn","non-dropping-particle":"","parse-names":false,"suffix":""},{"dropping-particle":"","family":"Looze","given":"Michiel","non-dropping-particle":"de","parse-names":false,"suffix":""}],"container-title":"Applied Ergonomics","id":"ITEM-1","issued":{"date-parts":[["2016"]]},"page":"212-217","publisher":"Elsevier Ltd","title":"The effects of a passive exoskeleton on muscle activity, discomfort and endurance time in forward bending work","type":"article-journal","volume":"54"},"uris":["http://www.mendeley.com/documents/?uuid=7de4b9f6-1ec6-4af4-9a44-c60a16705107"]}],"mendeley":{"formattedCitation":"(Bosch, van Eck, Knitel, &amp; de Looze, 2016)","manualFormatting":"(Bosch et al., 2016)","plainTextFormattedCitation":"(Bosch, van Eck, Knitel, &amp; de Looze, 2016)","previouslyFormattedCitation":"(Bosch, van Eck, Knitel, &amp; de Looze, 2016)"},"properties":{"noteIndex":0},"schema":"https://github.com/citation-style-language/schema/raw/master/csl-citation.json"}</w:instrText>
      </w:r>
      <w:r w:rsidRPr="00E90F0D">
        <w:fldChar w:fldCharType="separate"/>
      </w:r>
      <w:r w:rsidRPr="00E90F0D">
        <w:rPr>
          <w:noProof/>
        </w:rPr>
        <w:t>(Bosch et al., 2016)</w:t>
      </w:r>
      <w:r w:rsidRPr="00E90F0D">
        <w:fldChar w:fldCharType="end"/>
      </w:r>
      <w:r w:rsidRPr="00E90F0D">
        <w:t xml:space="preserve">. </w:t>
      </w:r>
    </w:p>
    <w:p w14:paraId="28110D5C" w14:textId="19DDDC52" w:rsidR="00667AE4" w:rsidRPr="00E90F0D" w:rsidRDefault="00667AE4" w:rsidP="005B45C0">
      <w:pPr>
        <w:jc w:val="both"/>
      </w:pPr>
      <w:r w:rsidRPr="00E90F0D">
        <w:t xml:space="preserve">Die folgenden Exoskelette gehören </w:t>
      </w:r>
      <w:r w:rsidR="0035615E">
        <w:t xml:space="preserve">der Gruppe der </w:t>
      </w:r>
      <w:r w:rsidRPr="00E90F0D">
        <w:t xml:space="preserve">passiven </w:t>
      </w:r>
      <w:r w:rsidR="0035615E">
        <w:t>Exoskelette an</w:t>
      </w:r>
      <w:r w:rsidR="00884E3F">
        <w:t>:</w:t>
      </w:r>
    </w:p>
    <w:p w14:paraId="313A4602" w14:textId="6ADCAFB5" w:rsidR="00667AE4" w:rsidRPr="00E90F0D" w:rsidRDefault="00667AE4" w:rsidP="005B45C0">
      <w:pPr>
        <w:jc w:val="both"/>
      </w:pPr>
      <w:r w:rsidRPr="00E90F0D">
        <w:t xml:space="preserve">Das </w:t>
      </w:r>
      <w:r w:rsidR="00E90F0D" w:rsidRPr="00E90F0D">
        <w:t>Exoskelett von „Hunic“</w:t>
      </w:r>
      <w:r w:rsidRPr="00E90F0D">
        <w:t xml:space="preserve"> </w:t>
      </w:r>
      <w:r w:rsidR="009D1CAA">
        <w:t xml:space="preserve">unterstützt die Ergonomie der Körperhaltung. </w:t>
      </w:r>
      <w:r w:rsidRPr="00E90F0D">
        <w:t xml:space="preserve">Durch eine Schiene entlang der Wirbelsäule wird </w:t>
      </w:r>
      <w:r w:rsidR="009D1CAA">
        <w:t>eine un</w:t>
      </w:r>
      <w:r w:rsidR="006004EC">
        <w:t xml:space="preserve">physiologische Beugung der </w:t>
      </w:r>
      <w:r w:rsidRPr="00E90F0D">
        <w:t xml:space="preserve">Wirbelsäule </w:t>
      </w:r>
      <w:r w:rsidR="006004EC">
        <w:t xml:space="preserve">verhindert </w:t>
      </w:r>
      <w:r w:rsidRPr="00E90F0D">
        <w:fldChar w:fldCharType="begin" w:fldLock="1"/>
      </w:r>
      <w:r w:rsidRPr="00E90F0D">
        <w:instrText>ADDIN CSL_CITATION {"citationItems":[{"id":"ITEM-1","itemData":{"URL":"https://hunic.com/","accessed":{"date-parts":[["2020","8","27"]]},"author":[{"dropping-particle":"","family":"Hunic.com","given":"","non-dropping-particle":"","parse-names":false,"suffix":""}],"id":"ITEM-1","issued":{"date-parts":[["2020"]]},"title":"Hunic- Exoskelett für die Industrie","type":"webpage"},"uris":["http://www.mendeley.com/documents/?uuid=bf50f2f9-5766-4ff6-8640-f0b913cac125"]}],"mendeley":{"formattedCitation":"(Hunic.com, 2020)","plainTextFormattedCitation":"(Hunic.com, 2020)","previouslyFormattedCitation":"(Hunic.com, 2020)"},"properties":{"noteIndex":0},"schema":"https://github.com/citation-style-language/schema/raw/master/csl-citation.json"}</w:instrText>
      </w:r>
      <w:r w:rsidRPr="00E90F0D">
        <w:fldChar w:fldCharType="separate"/>
      </w:r>
      <w:r w:rsidRPr="00E90F0D">
        <w:rPr>
          <w:noProof/>
        </w:rPr>
        <w:t>(Hunic.com, 2020)</w:t>
      </w:r>
      <w:r w:rsidRPr="00E90F0D">
        <w:fldChar w:fldCharType="end"/>
      </w:r>
      <w:r w:rsidRPr="00E90F0D">
        <w:t xml:space="preserve">. </w:t>
      </w:r>
      <w:r w:rsidR="009D1CAA">
        <w:t xml:space="preserve">Das bedeutet, es hilft Bewegungsabläufe anzupassen und beispielsweise auf die Wirbelsäule einwirkende Belastungen zu minimieren. </w:t>
      </w:r>
    </w:p>
    <w:p w14:paraId="239C8E6C" w14:textId="2F440CA1" w:rsidR="00667AE4" w:rsidRPr="00E90F0D" w:rsidRDefault="00667AE4" w:rsidP="005B45C0">
      <w:pPr>
        <w:jc w:val="both"/>
      </w:pPr>
      <w:r w:rsidRPr="00E90F0D">
        <w:t>Das Exoskelett „</w:t>
      </w:r>
      <w:r w:rsidR="009D1532" w:rsidRPr="00E90F0D">
        <w:t>Laevo</w:t>
      </w:r>
      <w:r w:rsidRPr="00E90F0D">
        <w:t xml:space="preserve">“ </w:t>
      </w:r>
      <w:r w:rsidR="009D1CAA">
        <w:t>verfolgt einen anderen Ansatz</w:t>
      </w:r>
      <w:r w:rsidRPr="00E90F0D">
        <w:t xml:space="preserve">. Durch </w:t>
      </w:r>
      <w:r w:rsidR="009D1CAA">
        <w:t>ein Schienensystem und spezifische</w:t>
      </w:r>
      <w:r w:rsidR="00441864">
        <w:t xml:space="preserve"> Mechanik </w:t>
      </w:r>
      <w:r w:rsidR="009D1CAA">
        <w:t>wird</w:t>
      </w:r>
      <w:r w:rsidRPr="00E90F0D">
        <w:t xml:space="preserve"> </w:t>
      </w:r>
      <w:r w:rsidR="009D1CAA">
        <w:t xml:space="preserve">auf die Lendenwirbelsäule einwirkende </w:t>
      </w:r>
      <w:r w:rsidRPr="00E90F0D">
        <w:t>Gewicht</w:t>
      </w:r>
      <w:r w:rsidR="009D1CAA">
        <w:t>kraft</w:t>
      </w:r>
      <w:r w:rsidRPr="00E90F0D">
        <w:t xml:space="preserve"> auf die </w:t>
      </w:r>
      <w:r w:rsidR="00441864">
        <w:t>unteren Extremitäten</w:t>
      </w:r>
      <w:r w:rsidR="00441864" w:rsidRPr="00E90F0D">
        <w:t xml:space="preserve"> </w:t>
      </w:r>
      <w:r w:rsidRPr="00E90F0D">
        <w:t xml:space="preserve">und </w:t>
      </w:r>
      <w:r w:rsidR="009D1CAA">
        <w:t xml:space="preserve">den </w:t>
      </w:r>
      <w:r w:rsidR="00441864">
        <w:t>Körperstamm</w:t>
      </w:r>
      <w:r w:rsidRPr="00E90F0D">
        <w:t xml:space="preserve"> </w:t>
      </w:r>
      <w:r w:rsidR="009D1CAA">
        <w:t xml:space="preserve">um- und abgeleitet </w:t>
      </w:r>
      <w:r w:rsidRPr="00E90F0D">
        <w:fldChar w:fldCharType="begin" w:fldLock="1"/>
      </w:r>
      <w:r w:rsidRPr="00E90F0D">
        <w:instrText>ADDIN CSL_CITATION {"citationItems":[{"id":"ITEM-1","itemData":{"DOI":"10.1016/j.apergo.2015.12.003","ISSN":"18729126","PMID":"26851481","abstract":"Exoskeletons may form a new strategy to reduce the risk of developing low back pain in stressful jobs. In the present study we examined the potential of a so-called passive exoskeleton on muscle activity, discomfort and endurance time in prolonged forward-bended working postures.Eighteen subjects performed two tasks: a simulated assembly task with the trunk in a forward-bended position and static holding of the same trunk position without further activity. We measured the electromyography for muscles in the back, abdomen and legs. We also measured the perceived local discomfort. In the static holding task we determined the endurance, defined as the time that people could continue without passing a specified discomfort threshold.In the assembly task we found lower muscle activity (by 35-38%) and lower discomfort in the low back when wearing the exoskeleton. Additionally, the hip extensor activity was reduced. The exoskeleton led to more discomfort in the chest region. In the task of static holding, we observed that exoskeleton use led to an increase in endurance time from 3.2 to 9.7 min, on average.The results illustrate the good potential of this passive exoskeleton to reduce the internal muscle forces and (reactive) spinal forces in the lumbar region. However, the adoption of an over-extended knee position might be, among others, one of the concerns when using the exoskeleton.","author":[{"dropping-particle":"","family":"Bosch","given":"Tim","non-dropping-particle":"","parse-names":false,"suffix":""},{"dropping-particle":"","family":"Eck","given":"Jennifer","non-dropping-particle":"van","parse-names":false,"suffix":""},{"dropping-particle":"","family":"Knitel","given":"Karlijn","non-dropping-particle":"","parse-names":false,"suffix":""},{"dropping-particle":"","family":"Looze","given":"Michiel","non-dropping-particle":"de","parse-names":false,"suffix":""}],"container-title":"Applied Ergonomics","id":"ITEM-1","issued":{"date-parts":[["2016"]]},"page":"212-217","publisher":"Elsevier Ltd","title":"The effects of a passive exoskeleton on muscle activity, discomfort and endurance time in forward bending work","type":"article-journal","volume":"54"},"uris":["http://www.mendeley.com/documents/?uuid=7de4b9f6-1ec6-4af4-9a44-c60a16705107"]}],"mendeley":{"formattedCitation":"(Bosch u. a., 2016)","manualFormatting":"(Bosch et al., 2016)","plainTextFormattedCitation":"(Bosch u. a., 2016)","previouslyFormattedCitation":"(Bosch u. a., 2016)"},"properties":{"noteIndex":0},"schema":"https://github.com/citation-style-language/schema/raw/master/csl-citation.json"}</w:instrText>
      </w:r>
      <w:r w:rsidRPr="00E90F0D">
        <w:fldChar w:fldCharType="separate"/>
      </w:r>
      <w:r w:rsidRPr="00E90F0D">
        <w:rPr>
          <w:noProof/>
        </w:rPr>
        <w:t>(Bosch et al., 2016)</w:t>
      </w:r>
      <w:r w:rsidRPr="00E90F0D">
        <w:fldChar w:fldCharType="end"/>
      </w:r>
      <w:r w:rsidRPr="00E90F0D">
        <w:t xml:space="preserve">. </w:t>
      </w:r>
    </w:p>
    <w:p w14:paraId="6B40A217" w14:textId="6C1CCF75" w:rsidR="00667AE4" w:rsidRPr="00E90F0D" w:rsidRDefault="00667AE4" w:rsidP="00025262">
      <w:pPr>
        <w:pStyle w:val="StandardWeb"/>
        <w:rPr>
          <w:rFonts w:ascii="Arial" w:hAnsi="Arial" w:cs="Arial"/>
          <w:sz w:val="28"/>
          <w:szCs w:val="28"/>
        </w:rPr>
      </w:pPr>
      <w:r w:rsidRPr="00E90F0D">
        <w:rPr>
          <w:rFonts w:ascii="Arial" w:hAnsi="Arial" w:cs="Arial"/>
          <w:sz w:val="28"/>
          <w:szCs w:val="28"/>
        </w:rPr>
        <w:t>Telepräsenzsystem Double</w:t>
      </w:r>
    </w:p>
    <w:p w14:paraId="15E0E081" w14:textId="611D1765" w:rsidR="00667AE4" w:rsidRPr="00E90F0D" w:rsidRDefault="0071368D" w:rsidP="00EC5650">
      <w:pPr>
        <w:jc w:val="both"/>
      </w:pPr>
      <w:r>
        <w:t xml:space="preserve">Ein </w:t>
      </w:r>
      <w:r w:rsidR="00667AE4" w:rsidRPr="00E90F0D">
        <w:t>Telepräsenz</w:t>
      </w:r>
      <w:r>
        <w:t>system</w:t>
      </w:r>
      <w:r w:rsidR="00667AE4" w:rsidRPr="00E90F0D">
        <w:t xml:space="preserve"> </w:t>
      </w:r>
      <w:r w:rsidR="000832C1">
        <w:t xml:space="preserve">ermöglicht </w:t>
      </w:r>
      <w:r>
        <w:t xml:space="preserve">den </w:t>
      </w:r>
      <w:r w:rsidRPr="00E90F0D">
        <w:t>Nutzerinnen</w:t>
      </w:r>
      <w:r>
        <w:t xml:space="preserve"> und Nutzer </w:t>
      </w:r>
      <w:r w:rsidR="00667AE4" w:rsidRPr="00E90F0D">
        <w:t>virtuell</w:t>
      </w:r>
      <w:r w:rsidR="000832C1">
        <w:t>e</w:t>
      </w:r>
      <w:r w:rsidR="00667AE4" w:rsidRPr="00E90F0D">
        <w:t xml:space="preserve"> </w:t>
      </w:r>
      <w:r w:rsidR="000832C1">
        <w:t xml:space="preserve">Präsenz bei physischer Abwesenheit. Kommunikation </w:t>
      </w:r>
      <w:r w:rsidR="00806A33" w:rsidRPr="00E90F0D">
        <w:t>wird über</w:t>
      </w:r>
      <w:r w:rsidR="00806A33">
        <w:t xml:space="preserve"> ein</w:t>
      </w:r>
      <w:r w:rsidR="000832C1">
        <w:t>e</w:t>
      </w:r>
      <w:r w:rsidR="00806A33">
        <w:t xml:space="preserve"> audiovisuelle Benutzeroberfläche</w:t>
      </w:r>
      <w:r w:rsidR="000832C1">
        <w:t xml:space="preserve"> möglich</w:t>
      </w:r>
      <w:r w:rsidR="00806A33" w:rsidRPr="00E90F0D">
        <w:t xml:space="preserve"> </w:t>
      </w:r>
      <w:r w:rsidR="00667AE4" w:rsidRPr="00E90F0D">
        <w:fldChar w:fldCharType="begin" w:fldLock="1"/>
      </w:r>
      <w:r w:rsidR="00667AE4" w:rsidRPr="00E90F0D">
        <w:instrText>ADDIN CSL_CITATION {"citationItems":[{"id":"ITEM-1","itemData":{"ISBN":"978-3-86216-388-5","author":[{"dropping-particle":"","family":"Klein","given":"Barbara","non-dropping-particle":"","parse-names":false,"suffix":""},{"dropping-particle":"","family":"Graf","given":"Birgit","non-dropping-particle":"","parse-names":false,"suffix":""},{"dropping-particle":"","family":"Schlömer","given":"Franziska","non-dropping-particle":"","parse-names":false,"suffix":""},{"dropping-particle":"","family":"Roßberg","given":"Holger","non-dropping-particle":"","parse-names":false,"suffix":""},{"dropping-particle":"","family":"Röhricht","given":"Karin","non-dropping-particle":"","parse-names":false,"suffix":""},{"dropping-particle":"","family":"Baumgarten","given":"Simon","non-dropping-particle":"","parse-names":false,"suffix":""}],"editor":[{"dropping-particle":"","family":"Stiftung Münch","given":"","non-dropping-particle":"","parse-names":false,"suffix":""}],"id":"ITEM-1","issued":{"date-parts":[["2018"]]},"number-of-pages":"197","publisher":"medhochzwei","title":"Robotik in der Gesundheitswirtschaft Einsatzfelder und Potentziale","type":"book"},"uris":["http://www.mendeley.com/documents/?uuid=dc92e2ee-bb0b-4e37-a781-a6813ea5e269"]}],"mendeley":{"formattedCitation":"(Klein u. a., 2018)","manualFormatting":"(Klein et al., 2018)","plainTextFormattedCitation":"(Klein u. a., 2018)","previouslyFormattedCitation":"(Klein u. a., 2018)"},"properties":{"noteIndex":0},"schema":"https://github.com/citation-style-language/schema/raw/master/csl-citation.json"}</w:instrText>
      </w:r>
      <w:r w:rsidR="00667AE4" w:rsidRPr="00E90F0D">
        <w:fldChar w:fldCharType="separate"/>
      </w:r>
      <w:r w:rsidR="00667AE4" w:rsidRPr="00E90F0D">
        <w:rPr>
          <w:noProof/>
        </w:rPr>
        <w:t>(Klein et al., 2018)</w:t>
      </w:r>
      <w:r w:rsidR="00667AE4" w:rsidRPr="00E90F0D">
        <w:fldChar w:fldCharType="end"/>
      </w:r>
      <w:r w:rsidR="00667AE4" w:rsidRPr="00E90F0D">
        <w:t xml:space="preserve">. </w:t>
      </w:r>
      <w:r w:rsidR="000832C1">
        <w:t xml:space="preserve">Im Gegensatz zu herkömmlichen videobasierten Kommunikationssystemen kann ein </w:t>
      </w:r>
      <w:r w:rsidR="00667AE4" w:rsidRPr="00E90F0D">
        <w:t>Telepräsenzsystem</w:t>
      </w:r>
      <w:r w:rsidR="00806A33">
        <w:t xml:space="preserve"> </w:t>
      </w:r>
      <w:r w:rsidR="000832C1">
        <w:t xml:space="preserve">über unterschiedliche Endgeräte (z.B. Smartphone, Tablet, </w:t>
      </w:r>
      <w:r w:rsidR="00667AE4" w:rsidRPr="00E90F0D">
        <w:t>Computer</w:t>
      </w:r>
      <w:r w:rsidR="000832C1">
        <w:t>)</w:t>
      </w:r>
      <w:r w:rsidR="00667AE4" w:rsidRPr="00E90F0D">
        <w:t xml:space="preserve"> </w:t>
      </w:r>
      <w:r w:rsidR="00806A33">
        <w:t xml:space="preserve">angewählt </w:t>
      </w:r>
      <w:r w:rsidR="00667AE4" w:rsidRPr="00E90F0D">
        <w:t xml:space="preserve">und </w:t>
      </w:r>
      <w:r w:rsidR="000832C1">
        <w:t>manövriert werden</w:t>
      </w:r>
      <w:r w:rsidR="00DE25AD">
        <w:t>. Das durch uns verwendete Telepräsenzsystem ist das „</w:t>
      </w:r>
      <w:r w:rsidR="00DE25AD" w:rsidRPr="00E90F0D">
        <w:t>Double 3</w:t>
      </w:r>
      <w:r w:rsidR="00DE25AD">
        <w:t xml:space="preserve">“ </w:t>
      </w:r>
      <w:r w:rsidR="00667AE4" w:rsidRPr="00E90F0D">
        <w:t xml:space="preserve"> </w:t>
      </w:r>
      <w:r w:rsidR="00667AE4" w:rsidRPr="00E90F0D">
        <w:fldChar w:fldCharType="begin" w:fldLock="1"/>
      </w:r>
      <w:r w:rsidR="00667AE4" w:rsidRPr="00E90F0D">
        <w:instrText>ADDIN CSL_CITATION {"citationItems":[{"id":"ITEM-1","itemData":{"URL":"https://www.doublerobotics.com/double3.html","accessed":{"date-parts":[["2020","8","27"]]},"author":[{"dropping-particle":"","family":"Doublerobotics.com","given":"","non-dropping-particle":"","parse-names":false,"suffix":""}],"id":"ITEM-1","issued":{"date-parts":[["2020"]]},"title":"Double 3 - Overview","type":"webpage"},"uris":["http://www.mendeley.com/documents/?uuid=06ecf95c-7b09-4d57-9387-27ca0609887b"]}],"mendeley":{"formattedCitation":"(Doublerobotics.com, 2020)","plainTextFormattedCitation":"(Doublerobotics.com, 2020)","previouslyFormattedCitation":"(Doublerobotics.com, 2020)"},"properties":{"noteIndex":0},"schema":"https://github.com/citation-style-language/schema/raw/master/csl-citation.json"}</w:instrText>
      </w:r>
      <w:r w:rsidR="00667AE4" w:rsidRPr="00E90F0D">
        <w:fldChar w:fldCharType="separate"/>
      </w:r>
      <w:r w:rsidR="00667AE4" w:rsidRPr="00E90F0D">
        <w:rPr>
          <w:noProof/>
        </w:rPr>
        <w:t>(Doublerobotics.com, 2020)</w:t>
      </w:r>
      <w:r w:rsidR="00667AE4" w:rsidRPr="00E90F0D">
        <w:fldChar w:fldCharType="end"/>
      </w:r>
      <w:r w:rsidR="00667AE4" w:rsidRPr="00E90F0D">
        <w:t xml:space="preserve">. </w:t>
      </w:r>
    </w:p>
    <w:p w14:paraId="6D900223" w14:textId="7BADD63E" w:rsidR="00E90F0D" w:rsidRDefault="00E90F0D">
      <w:r>
        <w:br w:type="page"/>
      </w:r>
    </w:p>
    <w:p w14:paraId="57010534" w14:textId="11350422" w:rsidR="00025262" w:rsidRDefault="00E90F0D">
      <w:r>
        <w:lastRenderedPageBreak/>
        <w:t>Literaturverzei</w:t>
      </w:r>
      <w:bookmarkStart w:id="0" w:name="_GoBack"/>
      <w:bookmarkEnd w:id="0"/>
      <w:r>
        <w:t>chnis:</w:t>
      </w:r>
    </w:p>
    <w:p w14:paraId="795E69ED" w14:textId="51290180" w:rsidR="00E90F0D" w:rsidRPr="00E90F0D" w:rsidRDefault="00E90F0D" w:rsidP="00E90F0D">
      <w:pPr>
        <w:widowControl w:val="0"/>
        <w:autoSpaceDE w:val="0"/>
        <w:autoSpaceDN w:val="0"/>
        <w:adjustRightInd w:val="0"/>
        <w:ind w:left="480" w:hanging="480"/>
        <w:rPr>
          <w:noProof/>
        </w:rPr>
      </w:pPr>
      <w:r w:rsidRPr="00E90F0D">
        <w:fldChar w:fldCharType="begin" w:fldLock="1"/>
      </w:r>
      <w:r w:rsidRPr="00E90F0D">
        <w:instrText xml:space="preserve">ADDIN Mendeley Bibliography CSL_BIBLIOGRAPHY </w:instrText>
      </w:r>
      <w:r w:rsidRPr="00E90F0D">
        <w:fldChar w:fldCharType="separate"/>
      </w:r>
      <w:r w:rsidRPr="00E90F0D">
        <w:rPr>
          <w:noProof/>
        </w:rPr>
        <w:t xml:space="preserve">Baisch, S., Kolling, T., Rühl, S., Klein, B., Pantel, J., Oswald, F., &amp; Knopf, M. (2018). Emotionale Roboter im Pflegekontext: Empirische Analyse des bisherigen Einsatzes und der Wirkungen von Paro und Pleo. </w:t>
      </w:r>
      <w:r>
        <w:rPr>
          <w:noProof/>
        </w:rPr>
        <w:t xml:space="preserve">In: </w:t>
      </w:r>
      <w:r w:rsidRPr="00E90F0D">
        <w:rPr>
          <w:noProof/>
        </w:rPr>
        <w:t>Zeitschrift fur Gerontologie und Geriatrie, 51(1), 16–24. https://doi.org/10.1007/s00391-017-1346-8</w:t>
      </w:r>
    </w:p>
    <w:p w14:paraId="3612A21C" w14:textId="006A3261" w:rsidR="00E90F0D" w:rsidRPr="00784D36" w:rsidRDefault="00E90F0D" w:rsidP="00E90F0D">
      <w:pPr>
        <w:widowControl w:val="0"/>
        <w:autoSpaceDE w:val="0"/>
        <w:autoSpaceDN w:val="0"/>
        <w:adjustRightInd w:val="0"/>
        <w:ind w:left="480" w:hanging="480"/>
        <w:rPr>
          <w:noProof/>
          <w:lang w:val="en-GB"/>
        </w:rPr>
      </w:pPr>
      <w:r w:rsidRPr="00784D36">
        <w:rPr>
          <w:noProof/>
          <w:lang w:val="en-GB"/>
        </w:rPr>
        <w:t>Bosch, T., van Eck, J., Knitel, K., &amp; de Looze, M. (2016). The effects of a passive exoskeleton on muscle activity, discomfort and endurance time in forward bending work. In: Applied Ergonomics, 54, 212–217. https://doi.org/10.1016/j.apergo.2015.12.003</w:t>
      </w:r>
    </w:p>
    <w:p w14:paraId="03E1CD24" w14:textId="45282533" w:rsidR="00E90F0D" w:rsidRPr="00E90F0D" w:rsidRDefault="00E90F0D" w:rsidP="00E90F0D">
      <w:pPr>
        <w:widowControl w:val="0"/>
        <w:autoSpaceDE w:val="0"/>
        <w:autoSpaceDN w:val="0"/>
        <w:adjustRightInd w:val="0"/>
        <w:ind w:left="480" w:hanging="480"/>
        <w:rPr>
          <w:noProof/>
        </w:rPr>
      </w:pPr>
      <w:r w:rsidRPr="00784D36">
        <w:rPr>
          <w:noProof/>
          <w:lang w:val="en-GB"/>
        </w:rPr>
        <w:t xml:space="preserve">Dimas, J., Leite, I., Pereira, A., Cuba, P., Prada, R., &amp; Paiva, A. (2010). Pervasive Pleo: Long-term Attachment with Artificial Pets. Workshop on playful experiences in Mobile HCI. </w:t>
      </w:r>
      <w:r w:rsidRPr="00E90F0D">
        <w:rPr>
          <w:noProof/>
        </w:rPr>
        <w:t>Abgerufen von http://dl.lirec.org/papers/Dimas.et.al-ACM_MobileHCI2010_workshop.pdf</w:t>
      </w:r>
      <w:r>
        <w:rPr>
          <w:noProof/>
        </w:rPr>
        <w:t xml:space="preserve"> Abgerufen am: 10.01.2021</w:t>
      </w:r>
    </w:p>
    <w:p w14:paraId="08877DB4" w14:textId="5515456E" w:rsidR="00E90F0D" w:rsidRPr="00E90F0D" w:rsidRDefault="00E90F0D" w:rsidP="00E90F0D">
      <w:pPr>
        <w:widowControl w:val="0"/>
        <w:autoSpaceDE w:val="0"/>
        <w:autoSpaceDN w:val="0"/>
        <w:adjustRightInd w:val="0"/>
        <w:ind w:left="480" w:hanging="480"/>
        <w:rPr>
          <w:noProof/>
        </w:rPr>
      </w:pPr>
      <w:r w:rsidRPr="00784D36">
        <w:rPr>
          <w:noProof/>
          <w:lang w:val="en-GB"/>
        </w:rPr>
        <w:t xml:space="preserve">Domínguez-Rué, E., &amp; Nierling, L. (2016). Ageing and technology : perspectives from the social sciences. </w:t>
      </w:r>
      <w:r>
        <w:rPr>
          <w:noProof/>
        </w:rPr>
        <w:t>In</w:t>
      </w:r>
      <w:r w:rsidR="004C51EE">
        <w:rPr>
          <w:noProof/>
        </w:rPr>
        <w:t>:</w:t>
      </w:r>
      <w:r w:rsidRPr="00E90F0D">
        <w:rPr>
          <w:noProof/>
        </w:rPr>
        <w:t xml:space="preserve"> Zeitschrift fur Gerontologie und Geriatrie, Bd. 29, S. 246–256. Abgerufen von https://www.degruyter.com/doc/cover/9783839429570.jpg%0Ahttps://www.degruyter.com/openurl?genre=book&amp;isbn=9783839429570%0Ahttps://search.ebscohost.com/login.aspx?direct=true&amp;scope=site&amp;db=nlebk&amp;db=nlabk&amp;AN=1164193%0Ahttps://www.jstor.org/stable/10.2307/j.</w:t>
      </w:r>
    </w:p>
    <w:p w14:paraId="50EE0887" w14:textId="77777777" w:rsidR="00E90F0D" w:rsidRPr="00E90F0D" w:rsidRDefault="00E90F0D" w:rsidP="00E90F0D">
      <w:pPr>
        <w:widowControl w:val="0"/>
        <w:autoSpaceDE w:val="0"/>
        <w:autoSpaceDN w:val="0"/>
        <w:adjustRightInd w:val="0"/>
        <w:ind w:left="480" w:hanging="480"/>
        <w:rPr>
          <w:noProof/>
        </w:rPr>
      </w:pPr>
      <w:r w:rsidRPr="00784D36">
        <w:rPr>
          <w:noProof/>
          <w:lang w:val="en-GB"/>
        </w:rPr>
        <w:t xml:space="preserve">Doublerobotics.com. (2020). Double 3 - Overview. Abgerufen 27. </w:t>
      </w:r>
      <w:r w:rsidRPr="00E90F0D">
        <w:rPr>
          <w:noProof/>
        </w:rPr>
        <w:t>August 2020, von https://www.doublerobotics.com/double3.html</w:t>
      </w:r>
    </w:p>
    <w:p w14:paraId="56CA0E57" w14:textId="77777777" w:rsidR="00E90F0D" w:rsidRPr="00784D36" w:rsidRDefault="00E90F0D" w:rsidP="00E90F0D">
      <w:pPr>
        <w:widowControl w:val="0"/>
        <w:autoSpaceDE w:val="0"/>
        <w:autoSpaceDN w:val="0"/>
        <w:adjustRightInd w:val="0"/>
        <w:ind w:left="480" w:hanging="480"/>
        <w:rPr>
          <w:noProof/>
          <w:lang w:val="en-GB"/>
        </w:rPr>
      </w:pPr>
      <w:r w:rsidRPr="00784D36">
        <w:rPr>
          <w:noProof/>
          <w:lang w:val="en-GB"/>
        </w:rPr>
        <w:t>Fernaeus, Y., Håkansson, M., Jacobsson, M., &amp; Ljungblad, S. (2010). How do you play with a robotic toy animal? Narcís Parés und Miquel Oliver (Hg.): Proceedings of the 9th International Conference on Interaction Design and Children - IDC '10 the 9th International Conference. Barcelona, Spain, 09.06.2010 - 12.06.2010. New York, New York, USA: ACM Press, S. 39.“, 39. https://doi.org/10.1145/1810543.1810549</w:t>
      </w:r>
    </w:p>
    <w:p w14:paraId="2094FDA5" w14:textId="77777777" w:rsidR="00E90F0D" w:rsidRPr="00E90F0D" w:rsidRDefault="00E90F0D" w:rsidP="00E90F0D">
      <w:pPr>
        <w:widowControl w:val="0"/>
        <w:autoSpaceDE w:val="0"/>
        <w:autoSpaceDN w:val="0"/>
        <w:adjustRightInd w:val="0"/>
        <w:ind w:left="480" w:hanging="480"/>
        <w:rPr>
          <w:noProof/>
        </w:rPr>
      </w:pPr>
      <w:r w:rsidRPr="00E90F0D">
        <w:rPr>
          <w:noProof/>
        </w:rPr>
        <w:t>Hunic.com. (2020). Hunic- Exoskelett für die Industrie. Abgerufen 27. August 2020, von https://hunic.com/</w:t>
      </w:r>
    </w:p>
    <w:p w14:paraId="0ED354D9" w14:textId="77777777" w:rsidR="00E90F0D" w:rsidRPr="00784D36" w:rsidRDefault="00E90F0D" w:rsidP="00E90F0D">
      <w:pPr>
        <w:widowControl w:val="0"/>
        <w:autoSpaceDE w:val="0"/>
        <w:autoSpaceDN w:val="0"/>
        <w:adjustRightInd w:val="0"/>
        <w:ind w:left="480" w:hanging="480"/>
        <w:rPr>
          <w:noProof/>
          <w:lang w:val="en-GB"/>
        </w:rPr>
      </w:pPr>
      <w:r w:rsidRPr="00E90F0D">
        <w:rPr>
          <w:noProof/>
        </w:rPr>
        <w:lastRenderedPageBreak/>
        <w:t xml:space="preserve">Jøranson, N., Pedersen, I., Rokstad, A. M. M., &amp; Ihlebæk, C. (2015). </w:t>
      </w:r>
      <w:r w:rsidRPr="00784D36">
        <w:rPr>
          <w:noProof/>
          <w:lang w:val="en-GB"/>
        </w:rPr>
        <w:t>Effects on Symptoms of Agitation and Depression in Persons With Dementia Participating in Robot-Assisted Activity: A Cluster-Randomized Controlled Trial. Journal of the American Medical Directors Association, 16(10), 867–873. https://doi.org/10.1016/j.jamda.2015.05.002</w:t>
      </w:r>
    </w:p>
    <w:p w14:paraId="5C6ABB42" w14:textId="77777777" w:rsidR="00E90F0D" w:rsidRPr="00E90F0D" w:rsidRDefault="00E90F0D" w:rsidP="00E90F0D">
      <w:pPr>
        <w:widowControl w:val="0"/>
        <w:autoSpaceDE w:val="0"/>
        <w:autoSpaceDN w:val="0"/>
        <w:adjustRightInd w:val="0"/>
        <w:ind w:left="480" w:hanging="480"/>
        <w:rPr>
          <w:noProof/>
        </w:rPr>
      </w:pPr>
      <w:r w:rsidRPr="00E90F0D">
        <w:rPr>
          <w:noProof/>
        </w:rPr>
        <w:t>Klein, B., Graf, B., Schlömer, F., Roßberg, H., Röhricht, K., &amp; Baumgarten, S. (2018). Robotik in der Gesundheitswirtschaft Einsatzfelder und Potentziale (Stiftung Münch, Hrsg.). Abgerufen von https://www.medhochzwei-verlag.de/Shop/ProduktDetail/robotik-in-der-gesundheitswirtschaft-buch-978-3-86216-388-5</w:t>
      </w:r>
    </w:p>
    <w:p w14:paraId="059EB62F" w14:textId="77777777" w:rsidR="00E90F0D" w:rsidRPr="00784D36" w:rsidRDefault="00E90F0D" w:rsidP="00E90F0D">
      <w:pPr>
        <w:widowControl w:val="0"/>
        <w:autoSpaceDE w:val="0"/>
        <w:autoSpaceDN w:val="0"/>
        <w:adjustRightInd w:val="0"/>
        <w:ind w:left="480" w:hanging="480"/>
        <w:rPr>
          <w:noProof/>
          <w:lang w:val="en-GB"/>
        </w:rPr>
      </w:pPr>
      <w:r w:rsidRPr="00784D36">
        <w:rPr>
          <w:noProof/>
          <w:lang w:val="en-GB"/>
        </w:rPr>
        <w:t>Pu, L., Moyle, W., &amp; Jones, C. (2020). How people with dementia perceive a therapeutic robot called PARO in relation to their pain and mood: A qualitative study. Journal of Clinical Nursing, 29(3–4), 437–446. https://doi.org/10.1111/jocn.15104</w:t>
      </w:r>
    </w:p>
    <w:p w14:paraId="34BFEF6F" w14:textId="77777777" w:rsidR="00E90F0D" w:rsidRPr="00784D36" w:rsidRDefault="00E90F0D" w:rsidP="00E90F0D">
      <w:pPr>
        <w:widowControl w:val="0"/>
        <w:autoSpaceDE w:val="0"/>
        <w:autoSpaceDN w:val="0"/>
        <w:adjustRightInd w:val="0"/>
        <w:ind w:left="480" w:hanging="480"/>
        <w:rPr>
          <w:noProof/>
          <w:lang w:val="en-GB"/>
        </w:rPr>
      </w:pPr>
      <w:r w:rsidRPr="00784D36">
        <w:rPr>
          <w:noProof/>
          <w:lang w:val="en-GB"/>
        </w:rPr>
        <w:t>Pu, L., Moyle, W., Jones, C., &amp; Todorovic, M. (2020). The Effect of Using PARO for People Living With Dementia and Chronic Pain: A Pilot Randomized Controlled Trial. Journal of the American Medical Directors Association, 1–7. https://doi.org/10.1016/j.jamda.2020.01.014</w:t>
      </w:r>
    </w:p>
    <w:p w14:paraId="42513E4E" w14:textId="77777777" w:rsidR="00E90F0D" w:rsidRPr="00784D36" w:rsidRDefault="00E90F0D" w:rsidP="00E90F0D">
      <w:pPr>
        <w:widowControl w:val="0"/>
        <w:autoSpaceDE w:val="0"/>
        <w:autoSpaceDN w:val="0"/>
        <w:adjustRightInd w:val="0"/>
        <w:ind w:left="480" w:hanging="480"/>
        <w:rPr>
          <w:noProof/>
          <w:lang w:val="en-GB"/>
        </w:rPr>
      </w:pPr>
      <w:r w:rsidRPr="00784D36">
        <w:rPr>
          <w:noProof/>
          <w:lang w:val="en-GB"/>
        </w:rPr>
        <w:t>Robinson, H., MacDonald, B., Kerse, N., &amp; Broadbent, E. (2013). The Psychosocial Effects of a Companion Robot: A Randomized Controlled Trial. Journal of the American Medical Directors Association, 14(9), 661–667. https://doi.org/10.1016/j.jamda.2013.02.007</w:t>
      </w:r>
    </w:p>
    <w:p w14:paraId="41D00D07" w14:textId="77777777" w:rsidR="00E90F0D" w:rsidRPr="00784D36" w:rsidRDefault="00E90F0D" w:rsidP="00E90F0D">
      <w:pPr>
        <w:widowControl w:val="0"/>
        <w:autoSpaceDE w:val="0"/>
        <w:autoSpaceDN w:val="0"/>
        <w:adjustRightInd w:val="0"/>
        <w:ind w:left="480" w:hanging="480"/>
        <w:rPr>
          <w:noProof/>
          <w:lang w:val="en-GB"/>
        </w:rPr>
      </w:pPr>
      <w:r w:rsidRPr="00784D36">
        <w:rPr>
          <w:noProof/>
          <w:lang w:val="en-GB"/>
        </w:rPr>
        <w:t>Valentí Soler, M., Agüera-Ortiz, L., Olazarán Rodríguez, J., Mendoza Rebolledo, C., Pérez Muñoz, A., Rodríguez Pérez, I., … Martínez Martín, P. (2015). Social robots in advanced dementia. Frontiers in Aging Neuroscience, 7(JUN). https://doi.org/10.3389/fnagi.2015.00133</w:t>
      </w:r>
    </w:p>
    <w:p w14:paraId="39EC42D3" w14:textId="6590A573" w:rsidR="00E90F0D" w:rsidRDefault="00E90F0D">
      <w:r w:rsidRPr="00E90F0D">
        <w:fldChar w:fldCharType="end"/>
      </w:r>
    </w:p>
    <w:sectPr w:rsidR="00E90F0D" w:rsidSect="00157D4A">
      <w:pgSz w:w="11900" w:h="16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521FD" w16cex:dateUtc="2022-02-02T14:30:00Z"/>
  <w16cex:commentExtensible w16cex:durableId="25A932EA" w16cex:dateUtc="2022-02-04T17: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E5FFDC3" w16cid:durableId="25A521FD"/>
  <w16cid:commentId w16cid:paraId="2A4C039A" w16cid:durableId="25A932E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43D6"/>
    <w:rsid w:val="00025262"/>
    <w:rsid w:val="00074C92"/>
    <w:rsid w:val="000832C1"/>
    <w:rsid w:val="00147984"/>
    <w:rsid w:val="00157D4A"/>
    <w:rsid w:val="001665EE"/>
    <w:rsid w:val="001A5463"/>
    <w:rsid w:val="001F443A"/>
    <w:rsid w:val="0027041E"/>
    <w:rsid w:val="00325302"/>
    <w:rsid w:val="0035615E"/>
    <w:rsid w:val="00441864"/>
    <w:rsid w:val="004679FB"/>
    <w:rsid w:val="00475AE1"/>
    <w:rsid w:val="004C2E95"/>
    <w:rsid w:val="004C51EE"/>
    <w:rsid w:val="005005B5"/>
    <w:rsid w:val="00562B2D"/>
    <w:rsid w:val="005B45C0"/>
    <w:rsid w:val="005C6B17"/>
    <w:rsid w:val="006004EC"/>
    <w:rsid w:val="00667AE4"/>
    <w:rsid w:val="0071368D"/>
    <w:rsid w:val="00784D36"/>
    <w:rsid w:val="007D1D80"/>
    <w:rsid w:val="00806A33"/>
    <w:rsid w:val="00806EA8"/>
    <w:rsid w:val="00834E08"/>
    <w:rsid w:val="00863B42"/>
    <w:rsid w:val="00884E3F"/>
    <w:rsid w:val="009A3F80"/>
    <w:rsid w:val="009A511F"/>
    <w:rsid w:val="009D1532"/>
    <w:rsid w:val="009D1CAA"/>
    <w:rsid w:val="00AB4156"/>
    <w:rsid w:val="00AD10AB"/>
    <w:rsid w:val="00AD403F"/>
    <w:rsid w:val="00B743D6"/>
    <w:rsid w:val="00BE06C4"/>
    <w:rsid w:val="00D41948"/>
    <w:rsid w:val="00DE25AD"/>
    <w:rsid w:val="00E00CDB"/>
    <w:rsid w:val="00E90F0D"/>
    <w:rsid w:val="00EC5650"/>
    <w:rsid w:val="00F129DD"/>
    <w:rsid w:val="00FE0012"/>
    <w:rsid w:val="00FE05E7"/>
    <w:rsid w:val="00FF6B2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BA817"/>
  <w15:chartTrackingRefBased/>
  <w15:docId w15:val="{6B9386B8-1B87-7E4E-8282-6D6407B86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Arial"/>
        <w:sz w:val="24"/>
        <w:szCs w:val="24"/>
        <w:lang w:val="de-DE" w:eastAsia="en-US" w:bidi="ar-SA"/>
      </w:rPr>
    </w:rPrDefault>
    <w:pPrDefault>
      <w:pPr>
        <w:spacing w:after="200" w:line="360"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025262"/>
    <w:pPr>
      <w:spacing w:before="100" w:beforeAutospacing="1" w:after="100" w:afterAutospacing="1" w:line="240" w:lineRule="auto"/>
    </w:pPr>
    <w:rPr>
      <w:rFonts w:ascii="Times New Roman" w:eastAsia="Times New Roman" w:hAnsi="Times New Roman" w:cs="Times New Roman"/>
      <w:lang w:eastAsia="de-DE"/>
    </w:rPr>
  </w:style>
  <w:style w:type="paragraph" w:styleId="berarbeitung">
    <w:name w:val="Revision"/>
    <w:hidden/>
    <w:uiPriority w:val="99"/>
    <w:semiHidden/>
    <w:rsid w:val="005B45C0"/>
    <w:pPr>
      <w:spacing w:after="0" w:line="240" w:lineRule="auto"/>
    </w:pPr>
  </w:style>
  <w:style w:type="character" w:styleId="Kommentarzeichen">
    <w:name w:val="annotation reference"/>
    <w:basedOn w:val="Absatz-Standardschriftart"/>
    <w:uiPriority w:val="99"/>
    <w:semiHidden/>
    <w:unhideWhenUsed/>
    <w:rsid w:val="004C51EE"/>
    <w:rPr>
      <w:sz w:val="16"/>
      <w:szCs w:val="16"/>
    </w:rPr>
  </w:style>
  <w:style w:type="paragraph" w:styleId="Kommentartext">
    <w:name w:val="annotation text"/>
    <w:basedOn w:val="Standard"/>
    <w:link w:val="KommentartextZchn"/>
    <w:uiPriority w:val="99"/>
    <w:semiHidden/>
    <w:unhideWhenUsed/>
    <w:rsid w:val="004C51EE"/>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4C51EE"/>
    <w:rPr>
      <w:sz w:val="20"/>
      <w:szCs w:val="20"/>
    </w:rPr>
  </w:style>
  <w:style w:type="paragraph" w:styleId="Kommentarthema">
    <w:name w:val="annotation subject"/>
    <w:basedOn w:val="Kommentartext"/>
    <w:next w:val="Kommentartext"/>
    <w:link w:val="KommentarthemaZchn"/>
    <w:uiPriority w:val="99"/>
    <w:semiHidden/>
    <w:unhideWhenUsed/>
    <w:rsid w:val="004C51EE"/>
    <w:rPr>
      <w:b/>
      <w:bCs/>
    </w:rPr>
  </w:style>
  <w:style w:type="character" w:customStyle="1" w:styleId="KommentarthemaZchn">
    <w:name w:val="Kommentarthema Zchn"/>
    <w:basedOn w:val="KommentartextZchn"/>
    <w:link w:val="Kommentarthema"/>
    <w:uiPriority w:val="99"/>
    <w:semiHidden/>
    <w:rsid w:val="004C51EE"/>
    <w:rPr>
      <w:b/>
      <w:bCs/>
      <w:sz w:val="20"/>
      <w:szCs w:val="20"/>
    </w:rPr>
  </w:style>
  <w:style w:type="paragraph" w:styleId="Sprechblasentext">
    <w:name w:val="Balloon Text"/>
    <w:basedOn w:val="Standard"/>
    <w:link w:val="SprechblasentextZchn"/>
    <w:uiPriority w:val="99"/>
    <w:semiHidden/>
    <w:unhideWhenUsed/>
    <w:rsid w:val="00784D3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784D3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631889">
      <w:bodyDiv w:val="1"/>
      <w:marLeft w:val="0"/>
      <w:marRight w:val="0"/>
      <w:marTop w:val="0"/>
      <w:marBottom w:val="0"/>
      <w:divBdr>
        <w:top w:val="none" w:sz="0" w:space="0" w:color="auto"/>
        <w:left w:val="none" w:sz="0" w:space="0" w:color="auto"/>
        <w:bottom w:val="none" w:sz="0" w:space="0" w:color="auto"/>
        <w:right w:val="none" w:sz="0" w:space="0" w:color="auto"/>
      </w:divBdr>
      <w:divsChild>
        <w:div w:id="1738043176">
          <w:marLeft w:val="0"/>
          <w:marRight w:val="0"/>
          <w:marTop w:val="0"/>
          <w:marBottom w:val="0"/>
          <w:divBdr>
            <w:top w:val="none" w:sz="0" w:space="0" w:color="auto"/>
            <w:left w:val="none" w:sz="0" w:space="0" w:color="auto"/>
            <w:bottom w:val="none" w:sz="0" w:space="0" w:color="auto"/>
            <w:right w:val="none" w:sz="0" w:space="0" w:color="auto"/>
          </w:divBdr>
          <w:divsChild>
            <w:div w:id="532574112">
              <w:marLeft w:val="0"/>
              <w:marRight w:val="0"/>
              <w:marTop w:val="0"/>
              <w:marBottom w:val="0"/>
              <w:divBdr>
                <w:top w:val="none" w:sz="0" w:space="0" w:color="auto"/>
                <w:left w:val="none" w:sz="0" w:space="0" w:color="auto"/>
                <w:bottom w:val="none" w:sz="0" w:space="0" w:color="auto"/>
                <w:right w:val="none" w:sz="0" w:space="0" w:color="auto"/>
              </w:divBdr>
              <w:divsChild>
                <w:div w:id="814952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622460">
      <w:bodyDiv w:val="1"/>
      <w:marLeft w:val="0"/>
      <w:marRight w:val="0"/>
      <w:marTop w:val="0"/>
      <w:marBottom w:val="0"/>
      <w:divBdr>
        <w:top w:val="none" w:sz="0" w:space="0" w:color="auto"/>
        <w:left w:val="none" w:sz="0" w:space="0" w:color="auto"/>
        <w:bottom w:val="none" w:sz="0" w:space="0" w:color="auto"/>
        <w:right w:val="none" w:sz="0" w:space="0" w:color="auto"/>
      </w:divBdr>
      <w:divsChild>
        <w:div w:id="1712924245">
          <w:marLeft w:val="0"/>
          <w:marRight w:val="0"/>
          <w:marTop w:val="0"/>
          <w:marBottom w:val="0"/>
          <w:divBdr>
            <w:top w:val="none" w:sz="0" w:space="0" w:color="auto"/>
            <w:left w:val="none" w:sz="0" w:space="0" w:color="auto"/>
            <w:bottom w:val="none" w:sz="0" w:space="0" w:color="auto"/>
            <w:right w:val="none" w:sz="0" w:space="0" w:color="auto"/>
          </w:divBdr>
          <w:divsChild>
            <w:div w:id="375659911">
              <w:marLeft w:val="0"/>
              <w:marRight w:val="0"/>
              <w:marTop w:val="0"/>
              <w:marBottom w:val="0"/>
              <w:divBdr>
                <w:top w:val="none" w:sz="0" w:space="0" w:color="auto"/>
                <w:left w:val="none" w:sz="0" w:space="0" w:color="auto"/>
                <w:bottom w:val="none" w:sz="0" w:space="0" w:color="auto"/>
                <w:right w:val="none" w:sz="0" w:space="0" w:color="auto"/>
              </w:divBdr>
              <w:divsChild>
                <w:div w:id="140517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817293">
      <w:bodyDiv w:val="1"/>
      <w:marLeft w:val="0"/>
      <w:marRight w:val="0"/>
      <w:marTop w:val="0"/>
      <w:marBottom w:val="0"/>
      <w:divBdr>
        <w:top w:val="none" w:sz="0" w:space="0" w:color="auto"/>
        <w:left w:val="none" w:sz="0" w:space="0" w:color="auto"/>
        <w:bottom w:val="none" w:sz="0" w:space="0" w:color="auto"/>
        <w:right w:val="none" w:sz="0" w:space="0" w:color="auto"/>
      </w:divBdr>
      <w:divsChild>
        <w:div w:id="460463197">
          <w:marLeft w:val="0"/>
          <w:marRight w:val="0"/>
          <w:marTop w:val="0"/>
          <w:marBottom w:val="0"/>
          <w:divBdr>
            <w:top w:val="none" w:sz="0" w:space="0" w:color="auto"/>
            <w:left w:val="none" w:sz="0" w:space="0" w:color="auto"/>
            <w:bottom w:val="none" w:sz="0" w:space="0" w:color="auto"/>
            <w:right w:val="none" w:sz="0" w:space="0" w:color="auto"/>
          </w:divBdr>
          <w:divsChild>
            <w:div w:id="1675912153">
              <w:marLeft w:val="0"/>
              <w:marRight w:val="0"/>
              <w:marTop w:val="0"/>
              <w:marBottom w:val="0"/>
              <w:divBdr>
                <w:top w:val="none" w:sz="0" w:space="0" w:color="auto"/>
                <w:left w:val="none" w:sz="0" w:space="0" w:color="auto"/>
                <w:bottom w:val="none" w:sz="0" w:space="0" w:color="auto"/>
                <w:right w:val="none" w:sz="0" w:space="0" w:color="auto"/>
              </w:divBdr>
              <w:divsChild>
                <w:div w:id="1418553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9092850">
      <w:bodyDiv w:val="1"/>
      <w:marLeft w:val="0"/>
      <w:marRight w:val="0"/>
      <w:marTop w:val="0"/>
      <w:marBottom w:val="0"/>
      <w:divBdr>
        <w:top w:val="none" w:sz="0" w:space="0" w:color="auto"/>
        <w:left w:val="none" w:sz="0" w:space="0" w:color="auto"/>
        <w:bottom w:val="none" w:sz="0" w:space="0" w:color="auto"/>
        <w:right w:val="none" w:sz="0" w:space="0" w:color="auto"/>
      </w:divBdr>
      <w:divsChild>
        <w:div w:id="1893807450">
          <w:marLeft w:val="0"/>
          <w:marRight w:val="0"/>
          <w:marTop w:val="0"/>
          <w:marBottom w:val="0"/>
          <w:divBdr>
            <w:top w:val="none" w:sz="0" w:space="0" w:color="auto"/>
            <w:left w:val="none" w:sz="0" w:space="0" w:color="auto"/>
            <w:bottom w:val="none" w:sz="0" w:space="0" w:color="auto"/>
            <w:right w:val="none" w:sz="0" w:space="0" w:color="auto"/>
          </w:divBdr>
          <w:divsChild>
            <w:div w:id="276449518">
              <w:marLeft w:val="0"/>
              <w:marRight w:val="0"/>
              <w:marTop w:val="0"/>
              <w:marBottom w:val="0"/>
              <w:divBdr>
                <w:top w:val="none" w:sz="0" w:space="0" w:color="auto"/>
                <w:left w:val="none" w:sz="0" w:space="0" w:color="auto"/>
                <w:bottom w:val="none" w:sz="0" w:space="0" w:color="auto"/>
                <w:right w:val="none" w:sz="0" w:space="0" w:color="auto"/>
              </w:divBdr>
              <w:divsChild>
                <w:div w:id="69370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7701537">
      <w:bodyDiv w:val="1"/>
      <w:marLeft w:val="0"/>
      <w:marRight w:val="0"/>
      <w:marTop w:val="0"/>
      <w:marBottom w:val="0"/>
      <w:divBdr>
        <w:top w:val="none" w:sz="0" w:space="0" w:color="auto"/>
        <w:left w:val="none" w:sz="0" w:space="0" w:color="auto"/>
        <w:bottom w:val="none" w:sz="0" w:space="0" w:color="auto"/>
        <w:right w:val="none" w:sz="0" w:space="0" w:color="auto"/>
      </w:divBdr>
      <w:divsChild>
        <w:div w:id="1745446128">
          <w:marLeft w:val="0"/>
          <w:marRight w:val="0"/>
          <w:marTop w:val="0"/>
          <w:marBottom w:val="0"/>
          <w:divBdr>
            <w:top w:val="none" w:sz="0" w:space="0" w:color="auto"/>
            <w:left w:val="none" w:sz="0" w:space="0" w:color="auto"/>
            <w:bottom w:val="none" w:sz="0" w:space="0" w:color="auto"/>
            <w:right w:val="none" w:sz="0" w:space="0" w:color="auto"/>
          </w:divBdr>
          <w:divsChild>
            <w:div w:id="1348092288">
              <w:marLeft w:val="0"/>
              <w:marRight w:val="0"/>
              <w:marTop w:val="0"/>
              <w:marBottom w:val="0"/>
              <w:divBdr>
                <w:top w:val="none" w:sz="0" w:space="0" w:color="auto"/>
                <w:left w:val="none" w:sz="0" w:space="0" w:color="auto"/>
                <w:bottom w:val="none" w:sz="0" w:space="0" w:color="auto"/>
                <w:right w:val="none" w:sz="0" w:space="0" w:color="auto"/>
              </w:divBdr>
              <w:divsChild>
                <w:div w:id="1585186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11" Type="http://schemas.microsoft.com/office/2016/09/relationships/commentsIds" Target="commentsIds.xml"/><Relationship Id="rId5" Type="http://schemas.openxmlformats.org/officeDocument/2006/relationships/fontTable" Target="fontTable.xml"/><Relationship Id="rId10"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B48C78-7E7E-481E-82D4-ABA0A7B635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134</Words>
  <Characters>38650</Characters>
  <Application>Microsoft Office Word</Application>
  <DocSecurity>0</DocSecurity>
  <Lines>322</Lines>
  <Paragraphs>8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4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eist</dc:creator>
  <cp:keywords/>
  <dc:description/>
  <cp:lastModifiedBy>Verena Kienast</cp:lastModifiedBy>
  <cp:revision>5</cp:revision>
  <dcterms:created xsi:type="dcterms:W3CDTF">2022-02-14T08:54:00Z</dcterms:created>
  <dcterms:modified xsi:type="dcterms:W3CDTF">2022-05-25T05: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e1e98a7d-7408-3310-bd5d-4cf53370171c</vt:lpwstr>
  </property>
  <property fmtid="{D5CDD505-2E9C-101B-9397-08002B2CF9AE}" pid="24" name="Mendeley Citation Style_1">
    <vt:lpwstr>http://www.zotero.org/styles/apa</vt:lpwstr>
  </property>
</Properties>
</file>